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A74ACB" w14:textId="4BB776E2" w:rsidR="00D030FC" w:rsidRDefault="00A22C62" w:rsidP="006E6F7A">
      <w:pPr>
        <w:ind w:left="720" w:hanging="720"/>
      </w:pPr>
      <w:r w:rsidRPr="006E6F7A">
        <w:rPr>
          <w:b/>
        </w:rPr>
        <w:t>Table S1</w:t>
      </w:r>
      <w:r w:rsidR="003D215C">
        <w:rPr>
          <w:b/>
        </w:rPr>
        <w:t xml:space="preserve">.  </w:t>
      </w:r>
      <w:r w:rsidR="00D030FC" w:rsidRPr="00086D31">
        <w:rPr>
          <w:b/>
        </w:rPr>
        <w:t xml:space="preserve">Information on </w:t>
      </w:r>
      <w:r w:rsidR="00D030FC" w:rsidRPr="00086D31">
        <w:rPr>
          <w:b/>
          <w:i/>
        </w:rPr>
        <w:t>Tylos</w:t>
      </w:r>
      <w:r w:rsidR="00D030FC" w:rsidRPr="00086D31">
        <w:rPr>
          <w:b/>
        </w:rPr>
        <w:t xml:space="preserve"> specimens </w:t>
      </w:r>
      <w:r w:rsidR="003D215C" w:rsidRPr="00086D31">
        <w:rPr>
          <w:b/>
        </w:rPr>
        <w:t>used in the phylogenetic analyses</w:t>
      </w:r>
      <w:r w:rsidR="00D030FC" w:rsidRPr="00086D31">
        <w:rPr>
          <w:b/>
        </w:rPr>
        <w:t>.</w:t>
      </w:r>
    </w:p>
    <w:p w14:paraId="5858980A" w14:textId="0182551D" w:rsidR="003D215C" w:rsidRPr="006E6F7A" w:rsidRDefault="001E431E" w:rsidP="006E6F7A">
      <w:pPr>
        <w:ind w:left="720" w:hanging="720"/>
      </w:pPr>
      <w:r>
        <w:t>Sample number</w:t>
      </w:r>
      <w:r w:rsidR="009857B8">
        <w:t>s</w:t>
      </w:r>
      <w:r>
        <w:t xml:space="preserve"> correspond to numbers in Figures 1 and 2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57"/>
        <w:gridCol w:w="1422"/>
        <w:gridCol w:w="1548"/>
        <w:gridCol w:w="1260"/>
        <w:gridCol w:w="810"/>
        <w:gridCol w:w="990"/>
        <w:gridCol w:w="2610"/>
        <w:gridCol w:w="2880"/>
      </w:tblGrid>
      <w:tr w:rsidR="009A711D" w:rsidRPr="004D21C4" w14:paraId="0F929B41" w14:textId="1658505C" w:rsidTr="000D5B12">
        <w:trPr>
          <w:cantSplit/>
          <w:trHeight w:val="288"/>
          <w:tblHeader/>
          <w:jc w:val="center"/>
        </w:trPr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ED01F8" w14:textId="77777777" w:rsidR="00B77D89" w:rsidRPr="00B049D0" w:rsidRDefault="00B77D89" w:rsidP="00EF7116">
            <w:pPr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B049D0">
              <w:rPr>
                <w:color w:val="000000"/>
                <w:kern w:val="24"/>
                <w:sz w:val="20"/>
                <w:szCs w:val="20"/>
                <w:lang w:eastAsia="ko-KR"/>
              </w:rPr>
              <w:t>Number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B717816" w14:textId="77777777" w:rsidR="00B77D89" w:rsidRPr="004D21C4" w:rsidRDefault="00B77D89" w:rsidP="00EF7116">
            <w:pPr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Specie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18BA8A" w14:textId="77777777" w:rsidR="00B77D89" w:rsidRPr="004D21C4" w:rsidRDefault="00B77D89" w:rsidP="00EF7116">
            <w:pPr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color w:val="000000"/>
                <w:kern w:val="24"/>
                <w:sz w:val="20"/>
                <w:szCs w:val="20"/>
                <w:lang w:eastAsia="ko-KR"/>
              </w:rPr>
              <w:t>L</w:t>
            </w: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ocal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B8EBBE" w14:textId="77777777" w:rsidR="00B77D89" w:rsidRPr="004D21C4" w:rsidRDefault="00B77D89" w:rsidP="00EF7116">
            <w:pPr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Countr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38A6ED" w14:textId="77777777" w:rsidR="00B77D89" w:rsidRPr="004D21C4" w:rsidRDefault="00B77D89" w:rsidP="00EF7116">
            <w:pPr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Yea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688FD7" w14:textId="77777777" w:rsidR="00B77D89" w:rsidRPr="004D21C4" w:rsidRDefault="00B77D89" w:rsidP="00EF7116">
            <w:pPr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Sequence</w:t>
            </w:r>
          </w:p>
          <w:p w14:paraId="1D62F85C" w14:textId="64FF97E7" w:rsidR="00B77D89" w:rsidRPr="004D21C4" w:rsidRDefault="00B77D89" w:rsidP="00EF7116">
            <w:pPr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ID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DE9F4F" w14:textId="3A3E630C" w:rsidR="00B77D89" w:rsidRPr="004D21C4" w:rsidRDefault="00B77D89" w:rsidP="00EF7116">
            <w:pPr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Gen</w:t>
            </w:r>
            <w:r>
              <w:rPr>
                <w:color w:val="000000"/>
                <w:kern w:val="24"/>
                <w:sz w:val="20"/>
                <w:szCs w:val="20"/>
                <w:lang w:eastAsia="ko-KR"/>
              </w:rPr>
              <w:t>B</w:t>
            </w: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ank</w:t>
            </w:r>
            <w:r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 </w:t>
            </w: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Accession No</w:t>
            </w:r>
            <w:r>
              <w:rPr>
                <w:color w:val="000000"/>
                <w:kern w:val="24"/>
                <w:sz w:val="20"/>
                <w:szCs w:val="20"/>
                <w:lang w:eastAsia="ko-KR"/>
              </w:rPr>
              <w:t>s</w:t>
            </w: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.</w:t>
            </w:r>
            <w:r w:rsidR="00B71814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 (16S rDNA, 12S rDNA, Cytb, COI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0F8A0D" w14:textId="78A1CEFD" w:rsidR="00B77D89" w:rsidRPr="004D21C4" w:rsidRDefault="00B77D89" w:rsidP="00EF7116">
            <w:pPr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color w:val="000000"/>
                <w:kern w:val="24"/>
                <w:sz w:val="20"/>
                <w:szCs w:val="20"/>
                <w:lang w:eastAsia="ko-KR"/>
              </w:rPr>
              <w:t>Voucher ID</w:t>
            </w:r>
          </w:p>
        </w:tc>
      </w:tr>
      <w:tr w:rsidR="009A711D" w:rsidRPr="004D21C4" w14:paraId="2570486C" w14:textId="502FEA24" w:rsidTr="000D5B12">
        <w:trPr>
          <w:cantSplit/>
          <w:trHeight w:val="288"/>
          <w:tblHeader/>
          <w:jc w:val="center"/>
        </w:trPr>
        <w:tc>
          <w:tcPr>
            <w:tcW w:w="757" w:type="dxa"/>
            <w:tcBorders>
              <w:top w:val="single" w:sz="4" w:space="0" w:color="auto"/>
            </w:tcBorders>
            <w:vAlign w:val="bottom"/>
          </w:tcPr>
          <w:p w14:paraId="065AC257" w14:textId="77777777" w:rsidR="00B77D89" w:rsidRPr="00B049D0" w:rsidRDefault="00B77D89" w:rsidP="00185FAC">
            <w:pPr>
              <w:spacing w:line="333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  <w:r w:rsidRPr="00B049D0">
              <w:rPr>
                <w:bCs/>
                <w:iCs/>
                <w:kern w:val="24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DE4025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</w:pPr>
            <w:r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T. punctatus</w:t>
            </w:r>
            <w:r w:rsidRPr="004D21C4">
              <w:rPr>
                <w:color w:val="000000"/>
                <w:sz w:val="20"/>
                <w:szCs w:val="20"/>
                <w:vertAlign w:val="superscript"/>
                <w:lang w:eastAsia="ko-KR"/>
              </w:rPr>
              <w:t>1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4FC2A8" w14:textId="77777777" w:rsidR="00B77D89" w:rsidRPr="004D21C4" w:rsidRDefault="00B77D89" w:rsidP="00185FAC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5EB5A22" w14:textId="77777777" w:rsidR="00B77D89" w:rsidRPr="004D21C4" w:rsidRDefault="00B77D89" w:rsidP="00185FAC">
            <w:pPr>
              <w:spacing w:line="333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50ED9F8C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70E9C7E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vAlign w:val="bottom"/>
          </w:tcPr>
          <w:p w14:paraId="1696776D" w14:textId="1527CF30" w:rsidR="00B77D89" w:rsidRPr="004D21C4" w:rsidRDefault="00B806B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color w:val="000000"/>
                <w:kern w:val="24"/>
                <w:sz w:val="20"/>
                <w:szCs w:val="20"/>
                <w:lang w:eastAsia="ko-KR"/>
              </w:rPr>
              <w:t>Multiple published sequence</w:t>
            </w:r>
            <w:r w:rsidR="007812B1">
              <w:rPr>
                <w:color w:val="000000"/>
                <w:kern w:val="24"/>
                <w:sz w:val="20"/>
                <w:szCs w:val="20"/>
                <w:lang w:eastAsia="ko-KR"/>
              </w:rPr>
              <w:t>s</w:t>
            </w:r>
            <w:r w:rsidR="007812B1" w:rsidRPr="007812B1">
              <w:rPr>
                <w:color w:val="000000"/>
                <w:kern w:val="24"/>
                <w:sz w:val="20"/>
                <w:szCs w:val="20"/>
                <w:vertAlign w:val="superscript"/>
                <w:lang w:eastAsia="ko-KR"/>
              </w:rPr>
              <w:t>1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5936439D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</w:tr>
      <w:tr w:rsidR="009A711D" w:rsidRPr="004D21C4" w14:paraId="2FBF8C98" w14:textId="11CCC464" w:rsidTr="000D5B12">
        <w:trPr>
          <w:cantSplit/>
          <w:trHeight w:val="482"/>
          <w:tblHeader/>
          <w:jc w:val="center"/>
        </w:trPr>
        <w:tc>
          <w:tcPr>
            <w:tcW w:w="757" w:type="dxa"/>
            <w:vAlign w:val="bottom"/>
          </w:tcPr>
          <w:p w14:paraId="5F971712" w14:textId="77777777" w:rsidR="00B77D89" w:rsidRPr="00B049D0" w:rsidRDefault="00B77D89" w:rsidP="00185FAC">
            <w:pPr>
              <w:spacing w:line="333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  <w:r>
              <w:rPr>
                <w:bCs/>
                <w:iCs/>
                <w:kern w:val="24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42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5D0473" w14:textId="7D3E3AF3" w:rsidR="00B77D89" w:rsidRPr="004D21C4" w:rsidRDefault="00B77D89" w:rsidP="00D470C2">
            <w:pPr>
              <w:spacing w:line="333" w:lineRule="atLeast"/>
              <w:textAlignment w:val="bottom"/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</w:pPr>
            <w:r w:rsidRPr="005D20F6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T. sp</w:t>
            </w:r>
            <w:r w:rsidR="005D20F6" w:rsidRPr="005D20F6">
              <w:rPr>
                <w:color w:val="000000"/>
                <w:sz w:val="20"/>
                <w:szCs w:val="20"/>
                <w:vertAlign w:val="superscript"/>
                <w:lang w:eastAsia="ko-KR"/>
              </w:rPr>
              <w:t>1</w:t>
            </w:r>
          </w:p>
        </w:tc>
        <w:tc>
          <w:tcPr>
            <w:tcW w:w="154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8093BC" w14:textId="77777777" w:rsidR="00B77D89" w:rsidRPr="004D21C4" w:rsidRDefault="00B77D89" w:rsidP="00185FAC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Yaguanabo, Cienfuegos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B0529D" w14:textId="77777777" w:rsidR="00B77D89" w:rsidRPr="004D21C4" w:rsidRDefault="00B77D89" w:rsidP="00185FAC">
            <w:pPr>
              <w:spacing w:line="333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Cuba</w:t>
            </w:r>
          </w:p>
        </w:tc>
        <w:tc>
          <w:tcPr>
            <w:tcW w:w="810" w:type="dxa"/>
            <w:vAlign w:val="bottom"/>
          </w:tcPr>
          <w:p w14:paraId="775E172A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2010</w:t>
            </w:r>
          </w:p>
        </w:tc>
        <w:tc>
          <w:tcPr>
            <w:tcW w:w="990" w:type="dxa"/>
            <w:vAlign w:val="bottom"/>
          </w:tcPr>
          <w:p w14:paraId="6FABA70F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CU</w:t>
            </w:r>
          </w:p>
        </w:tc>
        <w:tc>
          <w:tcPr>
            <w:tcW w:w="2610" w:type="dxa"/>
            <w:vAlign w:val="bottom"/>
          </w:tcPr>
          <w:p w14:paraId="2734CD95" w14:textId="080B3734" w:rsidR="00B77D89" w:rsidRPr="004D21C4" w:rsidRDefault="00BC639D" w:rsidP="00B64FB8">
            <w:pPr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BC639D">
              <w:rPr>
                <w:color w:val="000000"/>
                <w:kern w:val="24"/>
                <w:sz w:val="20"/>
                <w:szCs w:val="20"/>
                <w:lang w:eastAsia="ko-KR"/>
              </w:rPr>
              <w:t>KF007549</w:t>
            </w:r>
            <w:r w:rsidR="00B64FB8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Pr="00BC639D">
              <w:rPr>
                <w:color w:val="000000"/>
                <w:kern w:val="24"/>
                <w:sz w:val="20"/>
                <w:szCs w:val="20"/>
                <w:lang w:eastAsia="ko-KR"/>
              </w:rPr>
              <w:t>KF007888</w:t>
            </w:r>
            <w:r w:rsidR="00B64FB8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Pr="00BC639D">
              <w:rPr>
                <w:color w:val="000000"/>
                <w:kern w:val="24"/>
                <w:sz w:val="20"/>
                <w:szCs w:val="20"/>
                <w:lang w:eastAsia="ko-KR"/>
              </w:rPr>
              <w:t>KF007770</w:t>
            </w:r>
            <w:r w:rsidR="00B64FB8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Pr="00BC639D">
              <w:rPr>
                <w:color w:val="000000"/>
                <w:kern w:val="24"/>
                <w:sz w:val="20"/>
                <w:szCs w:val="20"/>
                <w:lang w:eastAsia="ko-KR"/>
              </w:rPr>
              <w:t>KF007724</w:t>
            </w:r>
          </w:p>
        </w:tc>
        <w:tc>
          <w:tcPr>
            <w:tcW w:w="2880" w:type="dxa"/>
            <w:vAlign w:val="bottom"/>
          </w:tcPr>
          <w:p w14:paraId="7796E872" w14:textId="77777777" w:rsidR="00B77D89" w:rsidRPr="004D21C4" w:rsidRDefault="00B77D89" w:rsidP="00C521DE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</w:tr>
      <w:tr w:rsidR="009A711D" w:rsidRPr="004D21C4" w14:paraId="3EF00D8F" w14:textId="73605F7D" w:rsidTr="000D5B12">
        <w:trPr>
          <w:cantSplit/>
          <w:trHeight w:val="288"/>
          <w:tblHeader/>
          <w:jc w:val="center"/>
        </w:trPr>
        <w:tc>
          <w:tcPr>
            <w:tcW w:w="757" w:type="dxa"/>
            <w:vAlign w:val="bottom"/>
          </w:tcPr>
          <w:p w14:paraId="62817749" w14:textId="77777777" w:rsidR="00B77D89" w:rsidRPr="00B049D0" w:rsidRDefault="00B77D89" w:rsidP="00185FAC">
            <w:pPr>
              <w:spacing w:line="333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  <w:r>
              <w:rPr>
                <w:bCs/>
                <w:iCs/>
                <w:kern w:val="24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42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BCA2415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T. niveus</w:t>
            </w:r>
            <w:r w:rsidRPr="004D21C4">
              <w:rPr>
                <w:color w:val="000000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154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D6F712" w14:textId="77777777" w:rsidR="00B77D89" w:rsidRPr="004D21C4" w:rsidRDefault="00B77D89" w:rsidP="00185FAC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Aguada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D14548" w14:textId="77777777" w:rsidR="00B77D89" w:rsidRPr="004D21C4" w:rsidRDefault="00B77D89" w:rsidP="00185FAC">
            <w:pPr>
              <w:spacing w:line="333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Puerto Rico</w:t>
            </w:r>
          </w:p>
        </w:tc>
        <w:tc>
          <w:tcPr>
            <w:tcW w:w="810" w:type="dxa"/>
            <w:vAlign w:val="bottom"/>
          </w:tcPr>
          <w:p w14:paraId="385BA988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2011</w:t>
            </w:r>
          </w:p>
        </w:tc>
        <w:tc>
          <w:tcPr>
            <w:tcW w:w="990" w:type="dxa"/>
            <w:vAlign w:val="bottom"/>
          </w:tcPr>
          <w:p w14:paraId="2F83A019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2610" w:type="dxa"/>
            <w:vAlign w:val="bottom"/>
          </w:tcPr>
          <w:p w14:paraId="67A1A2D1" w14:textId="3114E4D0" w:rsidR="00B77D89" w:rsidRDefault="00BE281F" w:rsidP="00F059DA">
            <w:r w:rsidRPr="00BE281F">
              <w:rPr>
                <w:color w:val="000000"/>
                <w:kern w:val="24"/>
                <w:sz w:val="20"/>
                <w:szCs w:val="20"/>
                <w:lang w:eastAsia="ko-KR"/>
              </w:rPr>
              <w:t>KJ468181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F059DA" w:rsidRPr="00F059DA">
              <w:rPr>
                <w:color w:val="000000"/>
                <w:kern w:val="24"/>
                <w:sz w:val="20"/>
                <w:szCs w:val="20"/>
                <w:lang w:eastAsia="ko-KR"/>
              </w:rPr>
              <w:t>KJ468160</w:t>
            </w:r>
            <w:r w:rsidR="00F059DA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4F7C50" w:rsidRPr="009B1873">
              <w:rPr>
                <w:color w:val="000000"/>
                <w:kern w:val="24"/>
                <w:sz w:val="20"/>
                <w:szCs w:val="20"/>
                <w:lang w:eastAsia="ko-KR"/>
              </w:rPr>
              <w:t>KF007771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D63992" w:rsidRPr="00D63992">
              <w:rPr>
                <w:color w:val="000000"/>
                <w:kern w:val="24"/>
                <w:sz w:val="20"/>
                <w:szCs w:val="20"/>
                <w:lang w:eastAsia="ko-KR"/>
              </w:rPr>
              <w:t>KJ468120</w:t>
            </w:r>
          </w:p>
        </w:tc>
        <w:tc>
          <w:tcPr>
            <w:tcW w:w="2880" w:type="dxa"/>
            <w:vAlign w:val="bottom"/>
          </w:tcPr>
          <w:p w14:paraId="533C24D6" w14:textId="77777777" w:rsidR="00B77D89" w:rsidRPr="00DD27FE" w:rsidRDefault="00B77D89" w:rsidP="00C521DE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</w:tr>
      <w:tr w:rsidR="009A711D" w:rsidRPr="004D21C4" w14:paraId="2ABFFF89" w14:textId="455E0B45" w:rsidTr="000D5B12">
        <w:trPr>
          <w:cantSplit/>
          <w:trHeight w:val="288"/>
          <w:tblHeader/>
          <w:jc w:val="center"/>
        </w:trPr>
        <w:tc>
          <w:tcPr>
            <w:tcW w:w="757" w:type="dxa"/>
            <w:vAlign w:val="bottom"/>
          </w:tcPr>
          <w:p w14:paraId="1A44F46D" w14:textId="77777777" w:rsidR="00B77D89" w:rsidRPr="00B049D0" w:rsidRDefault="00B77D89" w:rsidP="00185FAC">
            <w:pPr>
              <w:spacing w:line="333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  <w:r>
              <w:rPr>
                <w:bCs/>
                <w:iCs/>
                <w:kern w:val="24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42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61CC64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T. marcuzzii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54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CEB0D84" w14:textId="77777777" w:rsidR="00B77D89" w:rsidRPr="004D21C4" w:rsidRDefault="00B77D89" w:rsidP="00185FAC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Maria La Gorda, Pinar del Rio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725E17" w14:textId="77777777" w:rsidR="00B77D89" w:rsidRPr="004D21C4" w:rsidRDefault="00B77D89" w:rsidP="00185FAC">
            <w:pPr>
              <w:spacing w:line="333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Cuba</w:t>
            </w:r>
          </w:p>
        </w:tc>
        <w:tc>
          <w:tcPr>
            <w:tcW w:w="810" w:type="dxa"/>
            <w:vAlign w:val="bottom"/>
          </w:tcPr>
          <w:p w14:paraId="7E9069B9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2002</w:t>
            </w:r>
          </w:p>
        </w:tc>
        <w:tc>
          <w:tcPr>
            <w:tcW w:w="990" w:type="dxa"/>
            <w:vAlign w:val="bottom"/>
          </w:tcPr>
          <w:p w14:paraId="0534E874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Tmar2</w:t>
            </w:r>
          </w:p>
        </w:tc>
        <w:tc>
          <w:tcPr>
            <w:tcW w:w="2610" w:type="dxa"/>
            <w:vAlign w:val="bottom"/>
          </w:tcPr>
          <w:p w14:paraId="59C6628F" w14:textId="4D6727FB" w:rsidR="00B77D89" w:rsidRDefault="00BE281F" w:rsidP="00185FAC">
            <w:r w:rsidRPr="00BE281F">
              <w:rPr>
                <w:color w:val="000000"/>
                <w:kern w:val="24"/>
                <w:sz w:val="20"/>
                <w:szCs w:val="20"/>
                <w:lang w:eastAsia="ko-KR"/>
              </w:rPr>
              <w:t>KJ468178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F059DA" w:rsidRPr="00F059DA">
              <w:rPr>
                <w:color w:val="000000"/>
                <w:kern w:val="24"/>
                <w:sz w:val="20"/>
                <w:szCs w:val="20"/>
                <w:lang w:eastAsia="ko-KR"/>
              </w:rPr>
              <w:t>KJ468158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0B1678" w:rsidRPr="000B1678">
              <w:rPr>
                <w:color w:val="000000"/>
                <w:kern w:val="24"/>
                <w:sz w:val="20"/>
                <w:szCs w:val="20"/>
                <w:lang w:eastAsia="ko-KR"/>
              </w:rPr>
              <w:t>KJ468138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D63992" w:rsidRPr="00D63992">
              <w:rPr>
                <w:color w:val="000000"/>
                <w:kern w:val="24"/>
                <w:sz w:val="20"/>
                <w:szCs w:val="20"/>
                <w:lang w:eastAsia="ko-KR"/>
              </w:rPr>
              <w:t>KJ468118</w:t>
            </w:r>
          </w:p>
        </w:tc>
        <w:tc>
          <w:tcPr>
            <w:tcW w:w="2880" w:type="dxa"/>
            <w:vAlign w:val="bottom"/>
          </w:tcPr>
          <w:p w14:paraId="43E334A0" w14:textId="43719EE0" w:rsidR="00B77D89" w:rsidRPr="00C521DE" w:rsidRDefault="007A782E" w:rsidP="00C521DE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C521DE">
              <w:rPr>
                <w:color w:val="000000"/>
                <w:kern w:val="24"/>
                <w:sz w:val="20"/>
                <w:szCs w:val="20"/>
                <w:lang w:eastAsia="ko-KR"/>
              </w:rPr>
              <w:t>MZUF 8660</w:t>
            </w:r>
          </w:p>
        </w:tc>
      </w:tr>
      <w:tr w:rsidR="009A711D" w:rsidRPr="004D21C4" w14:paraId="7B256991" w14:textId="7E66C0CD" w:rsidTr="000D5B12">
        <w:trPr>
          <w:cantSplit/>
          <w:trHeight w:val="288"/>
          <w:tblHeader/>
          <w:jc w:val="center"/>
        </w:trPr>
        <w:tc>
          <w:tcPr>
            <w:tcW w:w="757" w:type="dxa"/>
            <w:vAlign w:val="bottom"/>
          </w:tcPr>
          <w:p w14:paraId="22BB00B7" w14:textId="77777777" w:rsidR="00B77D89" w:rsidRPr="00B049D0" w:rsidRDefault="00B77D89" w:rsidP="00185FAC">
            <w:pPr>
              <w:spacing w:line="333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  <w:r>
              <w:rPr>
                <w:bCs/>
                <w:iCs/>
                <w:kern w:val="24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42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172D11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T. marcuzzii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54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28D50B" w14:textId="77777777" w:rsidR="00B77D89" w:rsidRPr="004D21C4" w:rsidRDefault="00B77D89" w:rsidP="00185FAC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Ciego de Avila, Cayo Coco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81E82E" w14:textId="77777777" w:rsidR="00B77D89" w:rsidRPr="004D21C4" w:rsidRDefault="00B77D89" w:rsidP="00185FAC">
            <w:pPr>
              <w:spacing w:line="333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Cuba</w:t>
            </w:r>
          </w:p>
        </w:tc>
        <w:tc>
          <w:tcPr>
            <w:tcW w:w="810" w:type="dxa"/>
            <w:vAlign w:val="bottom"/>
          </w:tcPr>
          <w:p w14:paraId="62B4F6BD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2002</w:t>
            </w:r>
          </w:p>
        </w:tc>
        <w:tc>
          <w:tcPr>
            <w:tcW w:w="990" w:type="dxa"/>
            <w:vAlign w:val="bottom"/>
          </w:tcPr>
          <w:p w14:paraId="536A9C2E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Tmar1</w:t>
            </w:r>
          </w:p>
        </w:tc>
        <w:tc>
          <w:tcPr>
            <w:tcW w:w="2610" w:type="dxa"/>
            <w:vAlign w:val="bottom"/>
          </w:tcPr>
          <w:p w14:paraId="3BF683A7" w14:textId="7C0F18D1" w:rsidR="00B77D89" w:rsidRDefault="00BE281F" w:rsidP="0058371F">
            <w:r w:rsidRPr="00BE281F">
              <w:rPr>
                <w:color w:val="000000"/>
                <w:kern w:val="24"/>
                <w:sz w:val="20"/>
                <w:szCs w:val="20"/>
                <w:lang w:eastAsia="ko-KR"/>
              </w:rPr>
              <w:t>KJ468177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F059DA" w:rsidRPr="00F059DA">
              <w:rPr>
                <w:color w:val="000000"/>
                <w:kern w:val="24"/>
                <w:sz w:val="20"/>
                <w:szCs w:val="20"/>
                <w:lang w:eastAsia="ko-KR"/>
              </w:rPr>
              <w:t>KJ468157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58371F">
              <w:rPr>
                <w:color w:val="000000"/>
                <w:kern w:val="24"/>
                <w:sz w:val="20"/>
                <w:szCs w:val="20"/>
                <w:lang w:eastAsia="ko-KR"/>
              </w:rPr>
              <w:t>n/a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D63992" w:rsidRPr="00D63992">
              <w:rPr>
                <w:color w:val="000000"/>
                <w:kern w:val="24"/>
                <w:sz w:val="20"/>
                <w:szCs w:val="20"/>
                <w:lang w:eastAsia="ko-KR"/>
              </w:rPr>
              <w:t>KJ468117</w:t>
            </w:r>
          </w:p>
        </w:tc>
        <w:tc>
          <w:tcPr>
            <w:tcW w:w="2880" w:type="dxa"/>
            <w:vAlign w:val="bottom"/>
          </w:tcPr>
          <w:p w14:paraId="46FF8124" w14:textId="42BD46BD" w:rsidR="00B77D89" w:rsidRPr="00C521DE" w:rsidRDefault="007A782E" w:rsidP="00C521DE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C521DE">
              <w:rPr>
                <w:color w:val="000000"/>
                <w:kern w:val="24"/>
                <w:sz w:val="20"/>
                <w:szCs w:val="20"/>
                <w:lang w:eastAsia="ko-KR"/>
              </w:rPr>
              <w:t>MZUF 8659</w:t>
            </w:r>
          </w:p>
        </w:tc>
      </w:tr>
      <w:tr w:rsidR="009A711D" w:rsidRPr="004D21C4" w14:paraId="1423A6CA" w14:textId="530A27E8" w:rsidTr="000D5B12">
        <w:trPr>
          <w:cantSplit/>
          <w:trHeight w:val="288"/>
          <w:tblHeader/>
          <w:jc w:val="center"/>
        </w:trPr>
        <w:tc>
          <w:tcPr>
            <w:tcW w:w="757" w:type="dxa"/>
            <w:vAlign w:val="bottom"/>
          </w:tcPr>
          <w:p w14:paraId="654FDFF3" w14:textId="77777777" w:rsidR="00B77D89" w:rsidRPr="00B049D0" w:rsidRDefault="00B77D89" w:rsidP="00185FAC">
            <w:pPr>
              <w:spacing w:line="333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  <w:r>
              <w:rPr>
                <w:bCs/>
                <w:iCs/>
                <w:kern w:val="24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42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4F6C48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T. wegeneri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4</w:t>
            </w:r>
          </w:p>
        </w:tc>
        <w:tc>
          <w:tcPr>
            <w:tcW w:w="154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F9DB6D" w14:textId="77777777" w:rsidR="00B77D89" w:rsidRPr="004D21C4" w:rsidRDefault="00B77D89" w:rsidP="00185FAC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Golfo Nicoya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63B332" w14:textId="77777777" w:rsidR="00B77D89" w:rsidRPr="004D21C4" w:rsidRDefault="00B77D89" w:rsidP="00185FAC">
            <w:pPr>
              <w:spacing w:line="333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Costa Rica</w:t>
            </w:r>
          </w:p>
        </w:tc>
        <w:tc>
          <w:tcPr>
            <w:tcW w:w="810" w:type="dxa"/>
            <w:vAlign w:val="bottom"/>
          </w:tcPr>
          <w:p w14:paraId="04DE73C3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1985</w:t>
            </w:r>
          </w:p>
        </w:tc>
        <w:tc>
          <w:tcPr>
            <w:tcW w:w="990" w:type="dxa"/>
            <w:vAlign w:val="bottom"/>
          </w:tcPr>
          <w:p w14:paraId="650BB736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#08</w:t>
            </w:r>
          </w:p>
        </w:tc>
        <w:tc>
          <w:tcPr>
            <w:tcW w:w="2610" w:type="dxa"/>
            <w:vAlign w:val="bottom"/>
          </w:tcPr>
          <w:p w14:paraId="0D807560" w14:textId="47BCD35B" w:rsidR="00B77D89" w:rsidRDefault="00BE281F" w:rsidP="00185FAC">
            <w:r w:rsidRPr="00BE281F">
              <w:rPr>
                <w:color w:val="000000"/>
                <w:kern w:val="24"/>
                <w:sz w:val="20"/>
                <w:szCs w:val="20"/>
                <w:lang w:eastAsia="ko-KR"/>
              </w:rPr>
              <w:t>KJ468188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F24029" w:rsidRPr="00F24029">
              <w:rPr>
                <w:color w:val="000000"/>
                <w:kern w:val="24"/>
                <w:sz w:val="20"/>
                <w:szCs w:val="20"/>
                <w:lang w:eastAsia="ko-KR"/>
              </w:rPr>
              <w:t>KJ468165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1D254C" w:rsidRPr="001D254C">
              <w:rPr>
                <w:color w:val="000000"/>
                <w:kern w:val="24"/>
                <w:sz w:val="20"/>
                <w:szCs w:val="20"/>
                <w:lang w:eastAsia="ko-KR"/>
              </w:rPr>
              <w:t>KJ468146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4B6F10" w:rsidRPr="004B6F10">
              <w:rPr>
                <w:color w:val="000000"/>
                <w:kern w:val="24"/>
                <w:sz w:val="20"/>
                <w:szCs w:val="20"/>
                <w:lang w:eastAsia="ko-KR"/>
              </w:rPr>
              <w:t>KJ468126</w:t>
            </w:r>
          </w:p>
        </w:tc>
        <w:tc>
          <w:tcPr>
            <w:tcW w:w="2880" w:type="dxa"/>
            <w:vAlign w:val="bottom"/>
          </w:tcPr>
          <w:p w14:paraId="47A9C35A" w14:textId="7AB2F366" w:rsidR="00B77D89" w:rsidRPr="00C521DE" w:rsidRDefault="009A711D" w:rsidP="00C521DE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9A711D">
              <w:rPr>
                <w:color w:val="000000"/>
                <w:kern w:val="24"/>
                <w:sz w:val="20"/>
                <w:szCs w:val="20"/>
                <w:lang w:eastAsia="ko-KR"/>
              </w:rPr>
              <w:t>LACM 25 July 1985 J.A.Vargas</w:t>
            </w:r>
          </w:p>
        </w:tc>
      </w:tr>
      <w:tr w:rsidR="009A711D" w:rsidRPr="004D21C4" w14:paraId="3F2BCE87" w14:textId="56B825E4" w:rsidTr="000D5B12">
        <w:trPr>
          <w:cantSplit/>
          <w:trHeight w:val="288"/>
          <w:tblHeader/>
          <w:jc w:val="center"/>
        </w:trPr>
        <w:tc>
          <w:tcPr>
            <w:tcW w:w="757" w:type="dxa"/>
            <w:vAlign w:val="bottom"/>
          </w:tcPr>
          <w:p w14:paraId="36C24EBA" w14:textId="77777777" w:rsidR="00B77D89" w:rsidRPr="00B049D0" w:rsidRDefault="00B77D89" w:rsidP="00185FAC">
            <w:pPr>
              <w:spacing w:line="333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  <w:r>
              <w:rPr>
                <w:bCs/>
                <w:iCs/>
                <w:kern w:val="24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42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530A03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T. spinulosus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54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B40A21" w14:textId="77777777" w:rsidR="00B77D89" w:rsidRPr="004D21C4" w:rsidRDefault="00B77D89" w:rsidP="00185FAC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Atacama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F56330" w14:textId="77777777" w:rsidR="00B77D89" w:rsidRPr="004D21C4" w:rsidRDefault="00B77D89" w:rsidP="00185FAC">
            <w:pPr>
              <w:spacing w:line="333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Chile</w:t>
            </w:r>
          </w:p>
        </w:tc>
        <w:tc>
          <w:tcPr>
            <w:tcW w:w="810" w:type="dxa"/>
            <w:vAlign w:val="bottom"/>
          </w:tcPr>
          <w:p w14:paraId="20EB020E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1980</w:t>
            </w:r>
          </w:p>
        </w:tc>
        <w:tc>
          <w:tcPr>
            <w:tcW w:w="990" w:type="dxa"/>
            <w:vAlign w:val="bottom"/>
          </w:tcPr>
          <w:p w14:paraId="72BA8FDA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Ts1</w:t>
            </w:r>
          </w:p>
        </w:tc>
        <w:tc>
          <w:tcPr>
            <w:tcW w:w="2610" w:type="dxa"/>
            <w:vAlign w:val="bottom"/>
          </w:tcPr>
          <w:p w14:paraId="7A2D83F2" w14:textId="51C03CC2" w:rsidR="00B77D89" w:rsidRDefault="00BE281F" w:rsidP="00185FAC">
            <w:r w:rsidRPr="00BE281F">
              <w:rPr>
                <w:color w:val="000000"/>
                <w:kern w:val="24"/>
                <w:sz w:val="20"/>
                <w:szCs w:val="20"/>
                <w:lang w:eastAsia="ko-KR"/>
              </w:rPr>
              <w:t>KJ468187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F24029" w:rsidRPr="00F24029">
              <w:rPr>
                <w:color w:val="000000"/>
                <w:kern w:val="24"/>
                <w:sz w:val="20"/>
                <w:szCs w:val="20"/>
                <w:lang w:eastAsia="ko-KR"/>
              </w:rPr>
              <w:t>KJ468164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1D254C" w:rsidRPr="001D254C">
              <w:rPr>
                <w:color w:val="000000"/>
                <w:kern w:val="24"/>
                <w:sz w:val="20"/>
                <w:szCs w:val="20"/>
                <w:lang w:eastAsia="ko-KR"/>
              </w:rPr>
              <w:t>KJ468145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4B6F10" w:rsidRPr="004B6F10">
              <w:rPr>
                <w:color w:val="000000"/>
                <w:kern w:val="24"/>
                <w:sz w:val="20"/>
                <w:szCs w:val="20"/>
                <w:lang w:eastAsia="ko-KR"/>
              </w:rPr>
              <w:t>KJ468125</w:t>
            </w:r>
          </w:p>
        </w:tc>
        <w:tc>
          <w:tcPr>
            <w:tcW w:w="2880" w:type="dxa"/>
            <w:vAlign w:val="bottom"/>
          </w:tcPr>
          <w:p w14:paraId="71927FA1" w14:textId="2AA8BAB3" w:rsidR="00B77D89" w:rsidRPr="00C521DE" w:rsidRDefault="007A782E" w:rsidP="00C521DE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C521DE">
              <w:rPr>
                <w:color w:val="000000"/>
                <w:kern w:val="24"/>
                <w:sz w:val="20"/>
                <w:szCs w:val="20"/>
                <w:lang w:eastAsia="ko-KR"/>
              </w:rPr>
              <w:t>MZUF 1096</w:t>
            </w:r>
          </w:p>
        </w:tc>
      </w:tr>
      <w:tr w:rsidR="009A711D" w:rsidRPr="004D21C4" w14:paraId="3B8BEF6E" w14:textId="1C374198" w:rsidTr="000D5B12">
        <w:trPr>
          <w:cantSplit/>
          <w:trHeight w:val="288"/>
          <w:tblHeader/>
          <w:jc w:val="center"/>
        </w:trPr>
        <w:tc>
          <w:tcPr>
            <w:tcW w:w="757" w:type="dxa"/>
            <w:vAlign w:val="bottom"/>
          </w:tcPr>
          <w:p w14:paraId="0E9EF560" w14:textId="77777777" w:rsidR="00B77D89" w:rsidRPr="00B049D0" w:rsidRDefault="00B77D89" w:rsidP="00185FAC">
            <w:pPr>
              <w:spacing w:line="333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  <w:r>
              <w:rPr>
                <w:bCs/>
                <w:iCs/>
                <w:kern w:val="24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42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381FAC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T. chilensis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54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B23BB04" w14:textId="77777777" w:rsidR="00B77D89" w:rsidRPr="004D21C4" w:rsidRDefault="00B77D89" w:rsidP="00185FAC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Los Vilos, Punta Tablas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CA3E67" w14:textId="77777777" w:rsidR="00B77D89" w:rsidRPr="004D21C4" w:rsidRDefault="00B77D89" w:rsidP="00185FAC">
            <w:pPr>
              <w:spacing w:line="333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Chile</w:t>
            </w:r>
          </w:p>
        </w:tc>
        <w:tc>
          <w:tcPr>
            <w:tcW w:w="810" w:type="dxa"/>
            <w:vAlign w:val="bottom"/>
          </w:tcPr>
          <w:p w14:paraId="1DC8DDDF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1980</w:t>
            </w:r>
          </w:p>
        </w:tc>
        <w:tc>
          <w:tcPr>
            <w:tcW w:w="990" w:type="dxa"/>
            <w:vAlign w:val="bottom"/>
          </w:tcPr>
          <w:p w14:paraId="3DF46F6E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Tch1</w:t>
            </w:r>
          </w:p>
        </w:tc>
        <w:tc>
          <w:tcPr>
            <w:tcW w:w="2610" w:type="dxa"/>
            <w:vAlign w:val="bottom"/>
          </w:tcPr>
          <w:p w14:paraId="6563AA5F" w14:textId="4A06DD36" w:rsidR="00B77D89" w:rsidRDefault="00BE281F" w:rsidP="00185FAC">
            <w:r w:rsidRPr="00BE281F">
              <w:rPr>
                <w:color w:val="000000"/>
                <w:kern w:val="24"/>
                <w:sz w:val="20"/>
                <w:szCs w:val="20"/>
                <w:lang w:eastAsia="ko-KR"/>
              </w:rPr>
              <w:t>KJ468168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B47EE0" w:rsidRPr="00B47EE0">
              <w:rPr>
                <w:color w:val="000000"/>
                <w:kern w:val="24"/>
                <w:sz w:val="20"/>
                <w:szCs w:val="20"/>
                <w:lang w:eastAsia="ko-KR"/>
              </w:rPr>
              <w:t>KJ468148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0D5B12" w:rsidRPr="000D5B12">
              <w:rPr>
                <w:color w:val="000000"/>
                <w:kern w:val="24"/>
                <w:sz w:val="20"/>
                <w:szCs w:val="20"/>
                <w:lang w:eastAsia="ko-KR"/>
              </w:rPr>
              <w:t>KJ468129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D63992" w:rsidRPr="00D63992">
              <w:rPr>
                <w:color w:val="000000"/>
                <w:kern w:val="24"/>
                <w:sz w:val="20"/>
                <w:szCs w:val="20"/>
                <w:lang w:eastAsia="ko-KR"/>
              </w:rPr>
              <w:t>KJ468109</w:t>
            </w:r>
          </w:p>
        </w:tc>
        <w:tc>
          <w:tcPr>
            <w:tcW w:w="2880" w:type="dxa"/>
            <w:vAlign w:val="bottom"/>
          </w:tcPr>
          <w:p w14:paraId="0EDC32AC" w14:textId="47408C22" w:rsidR="00B77D89" w:rsidRPr="00C521DE" w:rsidRDefault="007A782E" w:rsidP="00C521DE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C521DE">
              <w:rPr>
                <w:color w:val="000000"/>
                <w:kern w:val="24"/>
                <w:sz w:val="20"/>
                <w:szCs w:val="20"/>
                <w:lang w:eastAsia="ko-KR"/>
              </w:rPr>
              <w:t>MZUF 279</w:t>
            </w:r>
          </w:p>
        </w:tc>
      </w:tr>
      <w:tr w:rsidR="009A711D" w:rsidRPr="004D21C4" w14:paraId="3F7A850A" w14:textId="3090AAC8" w:rsidTr="000D5B12">
        <w:trPr>
          <w:cantSplit/>
          <w:trHeight w:val="288"/>
          <w:tblHeader/>
          <w:jc w:val="center"/>
        </w:trPr>
        <w:tc>
          <w:tcPr>
            <w:tcW w:w="757" w:type="dxa"/>
            <w:vAlign w:val="bottom"/>
          </w:tcPr>
          <w:p w14:paraId="026D1E8A" w14:textId="77777777" w:rsidR="00B77D89" w:rsidRPr="00B049D0" w:rsidRDefault="00B77D89" w:rsidP="00185FAC">
            <w:pPr>
              <w:spacing w:line="333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  <w:r>
              <w:rPr>
                <w:bCs/>
                <w:iCs/>
                <w:kern w:val="24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42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F3943DD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T. ponticus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154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ED43D0" w14:textId="5C3B7E97" w:rsidR="00B77D89" w:rsidRPr="004D21C4" w:rsidRDefault="008D6A15" w:rsidP="00185FAC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color w:val="000000"/>
                <w:kern w:val="24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4F5AD5" w14:textId="77777777" w:rsidR="00B77D89" w:rsidRPr="004D21C4" w:rsidRDefault="00B77D89" w:rsidP="00185FAC">
            <w:pPr>
              <w:spacing w:line="333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Portugal</w:t>
            </w:r>
          </w:p>
        </w:tc>
        <w:tc>
          <w:tcPr>
            <w:tcW w:w="810" w:type="dxa"/>
            <w:vAlign w:val="bottom"/>
          </w:tcPr>
          <w:p w14:paraId="365C4FCE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2009</w:t>
            </w:r>
          </w:p>
        </w:tc>
        <w:tc>
          <w:tcPr>
            <w:tcW w:w="990" w:type="dxa"/>
            <w:vAlign w:val="bottom"/>
          </w:tcPr>
          <w:p w14:paraId="0E6E750B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428-1</w:t>
            </w:r>
          </w:p>
        </w:tc>
        <w:tc>
          <w:tcPr>
            <w:tcW w:w="2610" w:type="dxa"/>
            <w:vAlign w:val="bottom"/>
          </w:tcPr>
          <w:p w14:paraId="3E8CED5B" w14:textId="3C52E56B" w:rsidR="00B77D89" w:rsidRDefault="00BE281F" w:rsidP="00185FAC">
            <w:r w:rsidRPr="00BE281F">
              <w:rPr>
                <w:color w:val="000000"/>
                <w:kern w:val="24"/>
                <w:sz w:val="20"/>
                <w:szCs w:val="20"/>
                <w:lang w:eastAsia="ko-KR"/>
              </w:rPr>
              <w:t>KJ468185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F24029" w:rsidRPr="00F24029">
              <w:rPr>
                <w:color w:val="000000"/>
                <w:kern w:val="24"/>
                <w:sz w:val="20"/>
                <w:szCs w:val="20"/>
                <w:lang w:eastAsia="ko-KR"/>
              </w:rPr>
              <w:t>KJ468162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1D254C" w:rsidRPr="001D254C">
              <w:rPr>
                <w:color w:val="000000"/>
                <w:kern w:val="24"/>
                <w:sz w:val="20"/>
                <w:szCs w:val="20"/>
                <w:lang w:eastAsia="ko-KR"/>
              </w:rPr>
              <w:t>KJ468143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4B6F10" w:rsidRPr="004B6F10">
              <w:rPr>
                <w:color w:val="000000"/>
                <w:kern w:val="24"/>
                <w:sz w:val="20"/>
                <w:szCs w:val="20"/>
                <w:lang w:eastAsia="ko-KR"/>
              </w:rPr>
              <w:t>KJ468123</w:t>
            </w:r>
          </w:p>
        </w:tc>
        <w:tc>
          <w:tcPr>
            <w:tcW w:w="2880" w:type="dxa"/>
            <w:vAlign w:val="bottom"/>
          </w:tcPr>
          <w:p w14:paraId="38F47A45" w14:textId="77777777" w:rsidR="00B77D89" w:rsidRPr="00C521DE" w:rsidRDefault="00B77D89" w:rsidP="00C521DE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</w:tr>
      <w:tr w:rsidR="009A711D" w:rsidRPr="004D21C4" w14:paraId="55ED21A3" w14:textId="16038B13" w:rsidTr="000D5B12">
        <w:trPr>
          <w:cantSplit/>
          <w:trHeight w:val="288"/>
          <w:tblHeader/>
          <w:jc w:val="center"/>
        </w:trPr>
        <w:tc>
          <w:tcPr>
            <w:tcW w:w="757" w:type="dxa"/>
            <w:vAlign w:val="bottom"/>
          </w:tcPr>
          <w:p w14:paraId="5A4EA753" w14:textId="77777777" w:rsidR="00B77D89" w:rsidRPr="00B049D0" w:rsidRDefault="00B77D89" w:rsidP="00185FAC">
            <w:pPr>
              <w:spacing w:line="333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  <w:r>
              <w:rPr>
                <w:bCs/>
                <w:iCs/>
                <w:kern w:val="24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42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75FB10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T. ponticus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54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72D5B78" w14:textId="77777777" w:rsidR="00B77D89" w:rsidRPr="004D21C4" w:rsidRDefault="00B77D89" w:rsidP="00185FAC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Preveli Beach, Crete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1AEF73" w14:textId="77777777" w:rsidR="00B77D89" w:rsidRPr="004D21C4" w:rsidRDefault="00B77D89" w:rsidP="00185FAC">
            <w:pPr>
              <w:spacing w:line="333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Greece</w:t>
            </w:r>
          </w:p>
        </w:tc>
        <w:tc>
          <w:tcPr>
            <w:tcW w:w="810" w:type="dxa"/>
            <w:vAlign w:val="bottom"/>
          </w:tcPr>
          <w:p w14:paraId="4E60D4FC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vAlign w:val="bottom"/>
          </w:tcPr>
          <w:p w14:paraId="73D7A8F3" w14:textId="24052975" w:rsidR="00B77D89" w:rsidRPr="004D21C4" w:rsidRDefault="00B77D89" w:rsidP="00BC11D8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2</w:t>
            </w:r>
            <w:r w:rsidR="00BC11D8">
              <w:rPr>
                <w:color w:val="000000"/>
                <w:kern w:val="24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610" w:type="dxa"/>
            <w:vAlign w:val="bottom"/>
          </w:tcPr>
          <w:p w14:paraId="33797793" w14:textId="097F6632" w:rsidR="00B77D89" w:rsidRDefault="00BE281F" w:rsidP="00185FAC">
            <w:r w:rsidRPr="00BE281F">
              <w:rPr>
                <w:color w:val="000000"/>
                <w:kern w:val="24"/>
                <w:sz w:val="20"/>
                <w:szCs w:val="20"/>
                <w:lang w:eastAsia="ko-KR"/>
              </w:rPr>
              <w:t>KJ468184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F24029" w:rsidRPr="00F24029">
              <w:rPr>
                <w:color w:val="000000"/>
                <w:kern w:val="24"/>
                <w:sz w:val="20"/>
                <w:szCs w:val="20"/>
                <w:lang w:eastAsia="ko-KR"/>
              </w:rPr>
              <w:t>KJ468161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1D254C" w:rsidRPr="001D254C">
              <w:rPr>
                <w:color w:val="000000"/>
                <w:kern w:val="24"/>
                <w:sz w:val="20"/>
                <w:szCs w:val="20"/>
                <w:lang w:eastAsia="ko-KR"/>
              </w:rPr>
              <w:t>KJ468142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4B6F10" w:rsidRPr="004B6F10">
              <w:rPr>
                <w:color w:val="000000"/>
                <w:kern w:val="24"/>
                <w:sz w:val="20"/>
                <w:szCs w:val="20"/>
                <w:lang w:eastAsia="ko-KR"/>
              </w:rPr>
              <w:t>KJ468122</w:t>
            </w:r>
          </w:p>
        </w:tc>
        <w:tc>
          <w:tcPr>
            <w:tcW w:w="2880" w:type="dxa"/>
            <w:vAlign w:val="bottom"/>
          </w:tcPr>
          <w:p w14:paraId="20FB21DC" w14:textId="31EC3B9D" w:rsidR="00B77D89" w:rsidRPr="00C521DE" w:rsidRDefault="00BC11D8" w:rsidP="00C521DE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C521DE">
              <w:rPr>
                <w:color w:val="000000"/>
                <w:kern w:val="24"/>
                <w:sz w:val="20"/>
                <w:szCs w:val="20"/>
                <w:lang w:eastAsia="ko-KR"/>
              </w:rPr>
              <w:t>MZUF 8398</w:t>
            </w:r>
          </w:p>
        </w:tc>
      </w:tr>
      <w:tr w:rsidR="009A711D" w:rsidRPr="004D21C4" w14:paraId="37644513" w14:textId="5D4EB31C" w:rsidTr="000D5B12">
        <w:trPr>
          <w:cantSplit/>
          <w:trHeight w:val="288"/>
          <w:tblHeader/>
          <w:jc w:val="center"/>
        </w:trPr>
        <w:tc>
          <w:tcPr>
            <w:tcW w:w="757" w:type="dxa"/>
            <w:vAlign w:val="bottom"/>
          </w:tcPr>
          <w:p w14:paraId="05303EE3" w14:textId="77777777" w:rsidR="00B77D89" w:rsidRPr="00B049D0" w:rsidRDefault="00B77D89" w:rsidP="00185FAC">
            <w:pPr>
              <w:spacing w:line="333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  <w:r>
              <w:rPr>
                <w:bCs/>
                <w:iCs/>
                <w:kern w:val="24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142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E947AF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T. ponticus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54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E6FC769" w14:textId="77777777" w:rsidR="00B77D89" w:rsidRPr="004D21C4" w:rsidRDefault="00B77D89" w:rsidP="00185FAC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Susah, Cyrenaica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141E1E3" w14:textId="77777777" w:rsidR="00B77D89" w:rsidRPr="004D21C4" w:rsidRDefault="00B77D89" w:rsidP="00185FAC">
            <w:pPr>
              <w:spacing w:line="333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Libya</w:t>
            </w:r>
          </w:p>
        </w:tc>
        <w:tc>
          <w:tcPr>
            <w:tcW w:w="810" w:type="dxa"/>
            <w:vAlign w:val="bottom"/>
          </w:tcPr>
          <w:p w14:paraId="578373AA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2008</w:t>
            </w:r>
          </w:p>
        </w:tc>
        <w:tc>
          <w:tcPr>
            <w:tcW w:w="990" w:type="dxa"/>
            <w:vAlign w:val="bottom"/>
          </w:tcPr>
          <w:p w14:paraId="68F9356C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Tp1</w:t>
            </w:r>
          </w:p>
        </w:tc>
        <w:tc>
          <w:tcPr>
            <w:tcW w:w="2610" w:type="dxa"/>
            <w:vAlign w:val="bottom"/>
          </w:tcPr>
          <w:p w14:paraId="3B834E6B" w14:textId="71361561" w:rsidR="00B77D89" w:rsidRDefault="00BE281F" w:rsidP="00185FAC">
            <w:r w:rsidRPr="00BE281F">
              <w:rPr>
                <w:color w:val="000000"/>
                <w:kern w:val="24"/>
                <w:sz w:val="20"/>
                <w:szCs w:val="20"/>
                <w:lang w:eastAsia="ko-KR"/>
              </w:rPr>
              <w:t>KJ468186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F24029" w:rsidRPr="00F24029">
              <w:rPr>
                <w:color w:val="000000"/>
                <w:kern w:val="24"/>
                <w:sz w:val="20"/>
                <w:szCs w:val="20"/>
                <w:lang w:eastAsia="ko-KR"/>
              </w:rPr>
              <w:t>KJ468163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1D254C" w:rsidRPr="001D254C">
              <w:rPr>
                <w:color w:val="000000"/>
                <w:kern w:val="24"/>
                <w:sz w:val="20"/>
                <w:szCs w:val="20"/>
                <w:lang w:eastAsia="ko-KR"/>
              </w:rPr>
              <w:t>KJ468144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4B6F10" w:rsidRPr="004B6F10">
              <w:rPr>
                <w:color w:val="000000"/>
                <w:kern w:val="24"/>
                <w:sz w:val="20"/>
                <w:szCs w:val="20"/>
                <w:lang w:eastAsia="ko-KR"/>
              </w:rPr>
              <w:t>KJ468124</w:t>
            </w:r>
          </w:p>
        </w:tc>
        <w:tc>
          <w:tcPr>
            <w:tcW w:w="2880" w:type="dxa"/>
            <w:vAlign w:val="bottom"/>
          </w:tcPr>
          <w:p w14:paraId="2F3A303C" w14:textId="608A8958" w:rsidR="00B77D89" w:rsidRPr="00C521DE" w:rsidRDefault="00BC11D8" w:rsidP="00C521DE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C521DE">
              <w:rPr>
                <w:color w:val="000000"/>
                <w:kern w:val="24"/>
                <w:sz w:val="20"/>
                <w:szCs w:val="20"/>
                <w:lang w:eastAsia="ko-KR"/>
              </w:rPr>
              <w:t>MZUF 9447</w:t>
            </w:r>
          </w:p>
        </w:tc>
      </w:tr>
      <w:tr w:rsidR="009A711D" w:rsidRPr="004D21C4" w14:paraId="3758856B" w14:textId="66593953" w:rsidTr="000D5B12">
        <w:trPr>
          <w:cantSplit/>
          <w:trHeight w:val="288"/>
          <w:tblHeader/>
          <w:jc w:val="center"/>
        </w:trPr>
        <w:tc>
          <w:tcPr>
            <w:tcW w:w="757" w:type="dxa"/>
            <w:vAlign w:val="bottom"/>
          </w:tcPr>
          <w:p w14:paraId="1CBABA74" w14:textId="77777777" w:rsidR="00B77D89" w:rsidRPr="00B049D0" w:rsidRDefault="00B77D89" w:rsidP="00185FAC">
            <w:pPr>
              <w:spacing w:line="333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  <w:r>
              <w:rPr>
                <w:bCs/>
                <w:iCs/>
                <w:kern w:val="24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42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8FB1BB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T. europaeus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54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A2389D" w14:textId="77777777" w:rsidR="00B77D89" w:rsidRPr="004D21C4" w:rsidRDefault="00B77D89" w:rsidP="00185FAC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Sabratah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62A52A" w14:textId="77777777" w:rsidR="00B77D89" w:rsidRPr="004D21C4" w:rsidRDefault="00B77D89" w:rsidP="00185FAC">
            <w:pPr>
              <w:spacing w:line="333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Libya</w:t>
            </w:r>
          </w:p>
        </w:tc>
        <w:tc>
          <w:tcPr>
            <w:tcW w:w="810" w:type="dxa"/>
            <w:vAlign w:val="bottom"/>
          </w:tcPr>
          <w:p w14:paraId="2A673D10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2005</w:t>
            </w:r>
          </w:p>
        </w:tc>
        <w:tc>
          <w:tcPr>
            <w:tcW w:w="990" w:type="dxa"/>
            <w:vAlign w:val="bottom"/>
          </w:tcPr>
          <w:p w14:paraId="559E4B94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Te1</w:t>
            </w:r>
          </w:p>
        </w:tc>
        <w:tc>
          <w:tcPr>
            <w:tcW w:w="2610" w:type="dxa"/>
            <w:vAlign w:val="bottom"/>
          </w:tcPr>
          <w:p w14:paraId="34C65285" w14:textId="6A5FB402" w:rsidR="00B77D89" w:rsidRDefault="00BE281F" w:rsidP="00185FAC">
            <w:r w:rsidRPr="00BE281F">
              <w:rPr>
                <w:color w:val="000000"/>
                <w:kern w:val="24"/>
                <w:sz w:val="20"/>
                <w:szCs w:val="20"/>
                <w:lang w:eastAsia="ko-KR"/>
              </w:rPr>
              <w:t>KJ468170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B47EE0" w:rsidRPr="00B47EE0">
              <w:rPr>
                <w:color w:val="000000"/>
                <w:kern w:val="24"/>
                <w:sz w:val="20"/>
                <w:szCs w:val="20"/>
                <w:lang w:eastAsia="ko-KR"/>
              </w:rPr>
              <w:t>KJ468150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0D5B12" w:rsidRPr="000D5B12">
              <w:rPr>
                <w:color w:val="000000"/>
                <w:kern w:val="24"/>
                <w:sz w:val="20"/>
                <w:szCs w:val="20"/>
                <w:lang w:eastAsia="ko-KR"/>
              </w:rPr>
              <w:t>KJ468131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D63992" w:rsidRPr="00D63992">
              <w:rPr>
                <w:color w:val="000000"/>
                <w:kern w:val="24"/>
                <w:sz w:val="20"/>
                <w:szCs w:val="20"/>
                <w:lang w:eastAsia="ko-KR"/>
              </w:rPr>
              <w:t>KJ468111</w:t>
            </w:r>
          </w:p>
        </w:tc>
        <w:tc>
          <w:tcPr>
            <w:tcW w:w="2880" w:type="dxa"/>
            <w:vAlign w:val="bottom"/>
          </w:tcPr>
          <w:p w14:paraId="07F90297" w14:textId="6246414D" w:rsidR="00B77D89" w:rsidRPr="00C521DE" w:rsidRDefault="00BC11D8" w:rsidP="00C521DE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C521DE">
              <w:rPr>
                <w:color w:val="000000"/>
                <w:kern w:val="24"/>
                <w:sz w:val="20"/>
                <w:szCs w:val="20"/>
                <w:lang w:eastAsia="ko-KR"/>
              </w:rPr>
              <w:t>MZUF 9445</w:t>
            </w:r>
          </w:p>
        </w:tc>
      </w:tr>
      <w:tr w:rsidR="009A711D" w:rsidRPr="004D21C4" w14:paraId="7247D5F2" w14:textId="76E521BC" w:rsidTr="000D5B12">
        <w:trPr>
          <w:cantSplit/>
          <w:trHeight w:val="288"/>
          <w:tblHeader/>
          <w:jc w:val="center"/>
        </w:trPr>
        <w:tc>
          <w:tcPr>
            <w:tcW w:w="757" w:type="dxa"/>
            <w:vAlign w:val="bottom"/>
          </w:tcPr>
          <w:p w14:paraId="5A033030" w14:textId="77777777" w:rsidR="00B77D89" w:rsidRPr="00B049D0" w:rsidRDefault="00B77D89" w:rsidP="00185FAC">
            <w:pPr>
              <w:spacing w:line="333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  <w:r>
              <w:rPr>
                <w:bCs/>
                <w:iCs/>
                <w:kern w:val="24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142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75C84DE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T. europaeus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54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6213E9" w14:textId="77777777" w:rsidR="00B77D89" w:rsidRPr="004D21C4" w:rsidRDefault="00B77D89" w:rsidP="00185FAC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Burano, Tuscany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A2B4A0" w14:textId="77777777" w:rsidR="00B77D89" w:rsidRPr="004D21C4" w:rsidRDefault="00B77D89" w:rsidP="00185FAC">
            <w:pPr>
              <w:spacing w:line="333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Italy</w:t>
            </w:r>
          </w:p>
        </w:tc>
        <w:tc>
          <w:tcPr>
            <w:tcW w:w="810" w:type="dxa"/>
            <w:vAlign w:val="bottom"/>
          </w:tcPr>
          <w:p w14:paraId="10F835F2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vAlign w:val="bottom"/>
          </w:tcPr>
          <w:p w14:paraId="1D3A33E6" w14:textId="032B69E2" w:rsidR="00B77D89" w:rsidRPr="004D21C4" w:rsidRDefault="00B77D89" w:rsidP="00BC11D8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2</w:t>
            </w:r>
            <w:r w:rsidR="00BC11D8">
              <w:rPr>
                <w:color w:val="000000"/>
                <w:kern w:val="24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610" w:type="dxa"/>
            <w:vAlign w:val="bottom"/>
          </w:tcPr>
          <w:p w14:paraId="5CE5ADC2" w14:textId="65AF3C9A" w:rsidR="00B77D89" w:rsidRDefault="00BE281F" w:rsidP="00185FAC">
            <w:r w:rsidRPr="00BE281F">
              <w:rPr>
                <w:color w:val="000000"/>
                <w:kern w:val="24"/>
                <w:sz w:val="20"/>
                <w:szCs w:val="20"/>
                <w:lang w:eastAsia="ko-KR"/>
              </w:rPr>
              <w:t>KJ468169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B47EE0" w:rsidRPr="00B47EE0">
              <w:rPr>
                <w:color w:val="000000"/>
                <w:kern w:val="24"/>
                <w:sz w:val="20"/>
                <w:szCs w:val="20"/>
                <w:lang w:eastAsia="ko-KR"/>
              </w:rPr>
              <w:t>KJ468149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0D5B12" w:rsidRPr="000D5B12">
              <w:rPr>
                <w:color w:val="000000"/>
                <w:kern w:val="24"/>
                <w:sz w:val="20"/>
                <w:szCs w:val="20"/>
                <w:lang w:eastAsia="ko-KR"/>
              </w:rPr>
              <w:t>KJ468130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D63992" w:rsidRPr="00D63992">
              <w:rPr>
                <w:color w:val="000000"/>
                <w:kern w:val="24"/>
                <w:sz w:val="20"/>
                <w:szCs w:val="20"/>
                <w:lang w:eastAsia="ko-KR"/>
              </w:rPr>
              <w:t>KJ468110</w:t>
            </w:r>
          </w:p>
        </w:tc>
        <w:tc>
          <w:tcPr>
            <w:tcW w:w="2880" w:type="dxa"/>
            <w:vAlign w:val="bottom"/>
          </w:tcPr>
          <w:p w14:paraId="4F4C230E" w14:textId="3389C291" w:rsidR="00B77D89" w:rsidRPr="00C521DE" w:rsidRDefault="00BC11D8" w:rsidP="00C521DE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C521DE">
              <w:rPr>
                <w:color w:val="000000"/>
                <w:kern w:val="24"/>
                <w:sz w:val="20"/>
                <w:szCs w:val="20"/>
                <w:lang w:eastAsia="ko-KR"/>
              </w:rPr>
              <w:t>MZUF 2295</w:t>
            </w:r>
          </w:p>
        </w:tc>
      </w:tr>
      <w:tr w:rsidR="009A711D" w:rsidRPr="004D21C4" w14:paraId="6336E450" w14:textId="36E9B05F" w:rsidTr="000D5B12">
        <w:trPr>
          <w:cantSplit/>
          <w:trHeight w:val="288"/>
          <w:tblHeader/>
          <w:jc w:val="center"/>
        </w:trPr>
        <w:tc>
          <w:tcPr>
            <w:tcW w:w="757" w:type="dxa"/>
            <w:vAlign w:val="bottom"/>
          </w:tcPr>
          <w:p w14:paraId="48E7A963" w14:textId="77777777" w:rsidR="00B77D89" w:rsidRPr="00B049D0" w:rsidRDefault="00B77D89" w:rsidP="00185FAC">
            <w:pPr>
              <w:spacing w:line="333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  <w:r>
              <w:rPr>
                <w:bCs/>
                <w:iCs/>
                <w:kern w:val="24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42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5A1A32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T. granulatus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54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ABEB32" w14:textId="77777777" w:rsidR="00B77D89" w:rsidRPr="004D21C4" w:rsidRDefault="00B77D89" w:rsidP="00185FAC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Cape Town, Rondeberg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6AC0E4" w14:textId="77777777" w:rsidR="00B77D89" w:rsidRPr="004D21C4" w:rsidRDefault="00B77D89" w:rsidP="00185FAC">
            <w:pPr>
              <w:spacing w:line="333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South Africa</w:t>
            </w:r>
          </w:p>
        </w:tc>
        <w:tc>
          <w:tcPr>
            <w:tcW w:w="810" w:type="dxa"/>
            <w:vAlign w:val="bottom"/>
          </w:tcPr>
          <w:p w14:paraId="5576E20A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1980</w:t>
            </w:r>
          </w:p>
        </w:tc>
        <w:tc>
          <w:tcPr>
            <w:tcW w:w="990" w:type="dxa"/>
            <w:vAlign w:val="bottom"/>
          </w:tcPr>
          <w:p w14:paraId="4CCA732C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Tg1</w:t>
            </w:r>
          </w:p>
        </w:tc>
        <w:tc>
          <w:tcPr>
            <w:tcW w:w="2610" w:type="dxa"/>
            <w:vAlign w:val="bottom"/>
          </w:tcPr>
          <w:p w14:paraId="0DB13B26" w14:textId="17E15D82" w:rsidR="00B77D89" w:rsidRDefault="00BE281F" w:rsidP="0045220F">
            <w:r w:rsidRPr="00BE281F">
              <w:rPr>
                <w:color w:val="000000"/>
                <w:kern w:val="24"/>
                <w:sz w:val="20"/>
                <w:szCs w:val="20"/>
                <w:lang w:eastAsia="ko-KR"/>
              </w:rPr>
              <w:t>KJ468172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B47EE0" w:rsidRPr="00B47EE0">
              <w:rPr>
                <w:color w:val="000000"/>
                <w:kern w:val="24"/>
                <w:sz w:val="20"/>
                <w:szCs w:val="20"/>
                <w:lang w:eastAsia="ko-KR"/>
              </w:rPr>
              <w:t>KJ468152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0D5B12" w:rsidRPr="000D5B12">
              <w:rPr>
                <w:color w:val="000000"/>
                <w:kern w:val="24"/>
                <w:sz w:val="20"/>
                <w:szCs w:val="20"/>
                <w:lang w:eastAsia="ko-KR"/>
              </w:rPr>
              <w:t>KJ468133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45220F">
              <w:rPr>
                <w:color w:val="000000"/>
                <w:kern w:val="24"/>
                <w:sz w:val="20"/>
                <w:szCs w:val="20"/>
                <w:lang w:eastAsia="ko-KR"/>
              </w:rPr>
              <w:t>n/a</w:t>
            </w:r>
          </w:p>
        </w:tc>
        <w:tc>
          <w:tcPr>
            <w:tcW w:w="2880" w:type="dxa"/>
            <w:vAlign w:val="bottom"/>
          </w:tcPr>
          <w:p w14:paraId="3E1FEFA6" w14:textId="61D21C64" w:rsidR="00B77D89" w:rsidRPr="00C521DE" w:rsidRDefault="007A782E" w:rsidP="00C521DE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C521DE">
              <w:rPr>
                <w:color w:val="000000"/>
                <w:kern w:val="24"/>
                <w:sz w:val="20"/>
                <w:szCs w:val="20"/>
                <w:lang w:eastAsia="ko-KR"/>
              </w:rPr>
              <w:t>MZUF 219</w:t>
            </w:r>
          </w:p>
        </w:tc>
      </w:tr>
      <w:tr w:rsidR="009A711D" w:rsidRPr="004D21C4" w14:paraId="79531E96" w14:textId="6A39838D" w:rsidTr="000D5B12">
        <w:trPr>
          <w:cantSplit/>
          <w:trHeight w:val="288"/>
          <w:tblHeader/>
          <w:jc w:val="center"/>
        </w:trPr>
        <w:tc>
          <w:tcPr>
            <w:tcW w:w="757" w:type="dxa"/>
            <w:vAlign w:val="bottom"/>
          </w:tcPr>
          <w:p w14:paraId="4BE1C427" w14:textId="77777777" w:rsidR="00B77D89" w:rsidRPr="00B049D0" w:rsidRDefault="00B77D89" w:rsidP="00185FAC">
            <w:pPr>
              <w:spacing w:line="333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  <w:r>
              <w:rPr>
                <w:bCs/>
                <w:iCs/>
                <w:kern w:val="24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142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F2EE602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T. capensis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54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3AAC66" w14:textId="77777777" w:rsidR="00B77D89" w:rsidRPr="004D21C4" w:rsidRDefault="00B77D89" w:rsidP="00185FAC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Knysna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F49E72" w14:textId="77777777" w:rsidR="00B77D89" w:rsidRPr="004D21C4" w:rsidRDefault="00B77D89" w:rsidP="00185FAC">
            <w:pPr>
              <w:spacing w:line="333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South Africa</w:t>
            </w:r>
          </w:p>
        </w:tc>
        <w:tc>
          <w:tcPr>
            <w:tcW w:w="810" w:type="dxa"/>
            <w:vAlign w:val="bottom"/>
          </w:tcPr>
          <w:p w14:paraId="116F49A4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1980</w:t>
            </w:r>
          </w:p>
        </w:tc>
        <w:tc>
          <w:tcPr>
            <w:tcW w:w="990" w:type="dxa"/>
            <w:vAlign w:val="bottom"/>
          </w:tcPr>
          <w:p w14:paraId="7568E454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Tc1</w:t>
            </w:r>
          </w:p>
        </w:tc>
        <w:tc>
          <w:tcPr>
            <w:tcW w:w="2610" w:type="dxa"/>
            <w:vAlign w:val="bottom"/>
          </w:tcPr>
          <w:p w14:paraId="540C5CDB" w14:textId="7A1B9A00" w:rsidR="00B77D89" w:rsidRDefault="00BE281F" w:rsidP="00CC2C3C">
            <w:r w:rsidRPr="00BE281F">
              <w:rPr>
                <w:color w:val="000000"/>
                <w:kern w:val="24"/>
                <w:sz w:val="20"/>
                <w:szCs w:val="20"/>
                <w:lang w:eastAsia="ko-KR"/>
              </w:rPr>
              <w:t>KJ468167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B47EE0" w:rsidRPr="00B47EE0">
              <w:rPr>
                <w:color w:val="000000"/>
                <w:kern w:val="24"/>
                <w:sz w:val="20"/>
                <w:szCs w:val="20"/>
                <w:lang w:eastAsia="ko-KR"/>
              </w:rPr>
              <w:t>KJ468147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0D5B12" w:rsidRPr="000D5B12">
              <w:rPr>
                <w:color w:val="000000"/>
                <w:kern w:val="24"/>
                <w:sz w:val="20"/>
                <w:szCs w:val="20"/>
                <w:lang w:eastAsia="ko-KR"/>
              </w:rPr>
              <w:t>KJ468128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CC2C3C">
              <w:rPr>
                <w:color w:val="000000"/>
                <w:kern w:val="24"/>
                <w:sz w:val="20"/>
                <w:szCs w:val="20"/>
                <w:lang w:eastAsia="ko-KR"/>
              </w:rPr>
              <w:t>n/a</w:t>
            </w:r>
          </w:p>
        </w:tc>
        <w:tc>
          <w:tcPr>
            <w:tcW w:w="2880" w:type="dxa"/>
            <w:vAlign w:val="bottom"/>
          </w:tcPr>
          <w:p w14:paraId="3B78A6AB" w14:textId="4230A744" w:rsidR="00B77D89" w:rsidRPr="00C521DE" w:rsidRDefault="007A782E" w:rsidP="00C521DE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C521DE">
              <w:rPr>
                <w:color w:val="000000"/>
                <w:kern w:val="24"/>
                <w:sz w:val="20"/>
                <w:szCs w:val="20"/>
                <w:lang w:eastAsia="ko-KR"/>
              </w:rPr>
              <w:t>MZUF 220</w:t>
            </w:r>
          </w:p>
        </w:tc>
      </w:tr>
      <w:tr w:rsidR="009A711D" w:rsidRPr="004D21C4" w14:paraId="6FCC88AC" w14:textId="1E9EBDEC" w:rsidTr="000D5B12">
        <w:trPr>
          <w:cantSplit/>
          <w:trHeight w:val="288"/>
          <w:tblHeader/>
          <w:jc w:val="center"/>
        </w:trPr>
        <w:tc>
          <w:tcPr>
            <w:tcW w:w="757" w:type="dxa"/>
            <w:vAlign w:val="bottom"/>
          </w:tcPr>
          <w:p w14:paraId="04C96951" w14:textId="77777777" w:rsidR="00B77D89" w:rsidRPr="00B049D0" w:rsidRDefault="00B77D89" w:rsidP="00185FAC">
            <w:pPr>
              <w:spacing w:line="333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  <w:r>
              <w:rPr>
                <w:bCs/>
                <w:iCs/>
                <w:kern w:val="24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142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D9EF9D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T. maindroni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54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CA33CC" w14:textId="77777777" w:rsidR="00B77D89" w:rsidRPr="004D21C4" w:rsidRDefault="00B77D89" w:rsidP="00185FAC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Wafra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320A2E" w14:textId="77777777" w:rsidR="00B77D89" w:rsidRPr="004D21C4" w:rsidRDefault="00B77D89" w:rsidP="00185FAC">
            <w:pPr>
              <w:spacing w:line="333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Kuwait</w:t>
            </w:r>
          </w:p>
        </w:tc>
        <w:tc>
          <w:tcPr>
            <w:tcW w:w="810" w:type="dxa"/>
            <w:vAlign w:val="bottom"/>
          </w:tcPr>
          <w:p w14:paraId="2EBD3DEF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1988</w:t>
            </w:r>
          </w:p>
        </w:tc>
        <w:tc>
          <w:tcPr>
            <w:tcW w:w="990" w:type="dxa"/>
            <w:vAlign w:val="bottom"/>
          </w:tcPr>
          <w:p w14:paraId="2CFDCEA5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Tma1</w:t>
            </w:r>
          </w:p>
        </w:tc>
        <w:tc>
          <w:tcPr>
            <w:tcW w:w="2610" w:type="dxa"/>
          </w:tcPr>
          <w:p w14:paraId="1FED5B19" w14:textId="56421E28" w:rsidR="00B77D89" w:rsidRDefault="000D5B12" w:rsidP="000B1678">
            <w:r w:rsidRPr="00B47EE0">
              <w:rPr>
                <w:color w:val="000000"/>
                <w:kern w:val="24"/>
                <w:sz w:val="20"/>
                <w:szCs w:val="20"/>
                <w:lang w:eastAsia="ko-KR"/>
              </w:rPr>
              <w:t>KJ468176</w:t>
            </w:r>
            <w:r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Pr="00F059DA">
              <w:rPr>
                <w:color w:val="000000"/>
                <w:kern w:val="24"/>
                <w:sz w:val="20"/>
                <w:szCs w:val="20"/>
                <w:lang w:eastAsia="ko-KR"/>
              </w:rPr>
              <w:t>KJ468156</w:t>
            </w:r>
            <w:r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0B1678" w:rsidRPr="000B1678">
              <w:rPr>
                <w:color w:val="000000"/>
                <w:kern w:val="24"/>
                <w:sz w:val="20"/>
                <w:szCs w:val="20"/>
                <w:lang w:eastAsia="ko-KR"/>
              </w:rPr>
              <w:t>KJ468137</w:t>
            </w:r>
            <w:r w:rsidR="000B1678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D63992" w:rsidRPr="00D63992">
              <w:rPr>
                <w:color w:val="000000"/>
                <w:kern w:val="24"/>
                <w:sz w:val="20"/>
                <w:szCs w:val="20"/>
                <w:lang w:eastAsia="ko-KR"/>
              </w:rPr>
              <w:t>KJ468116</w:t>
            </w:r>
          </w:p>
        </w:tc>
        <w:tc>
          <w:tcPr>
            <w:tcW w:w="2880" w:type="dxa"/>
            <w:vAlign w:val="bottom"/>
          </w:tcPr>
          <w:p w14:paraId="4AE8CB5E" w14:textId="2AC10C02" w:rsidR="00B77D89" w:rsidRPr="00C521DE" w:rsidRDefault="00C521DE" w:rsidP="00C521DE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C521DE">
              <w:rPr>
                <w:color w:val="000000"/>
                <w:kern w:val="24"/>
                <w:sz w:val="20"/>
                <w:szCs w:val="20"/>
                <w:lang w:eastAsia="ko-KR"/>
              </w:rPr>
              <w:t>MZUF 2156</w:t>
            </w:r>
          </w:p>
        </w:tc>
      </w:tr>
      <w:tr w:rsidR="009A711D" w:rsidRPr="004D21C4" w14:paraId="0299A179" w14:textId="5FCEBDAC" w:rsidTr="000D5B12">
        <w:trPr>
          <w:cantSplit/>
          <w:trHeight w:val="288"/>
          <w:tblHeader/>
          <w:jc w:val="center"/>
        </w:trPr>
        <w:tc>
          <w:tcPr>
            <w:tcW w:w="757" w:type="dxa"/>
            <w:vAlign w:val="bottom"/>
          </w:tcPr>
          <w:p w14:paraId="14A43057" w14:textId="77777777" w:rsidR="00B77D89" w:rsidRPr="00B049D0" w:rsidRDefault="00B77D89" w:rsidP="00185FAC">
            <w:pPr>
              <w:spacing w:line="333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  <w:r>
              <w:rPr>
                <w:bCs/>
                <w:iCs/>
                <w:kern w:val="24"/>
                <w:sz w:val="20"/>
                <w:szCs w:val="20"/>
                <w:lang w:eastAsia="ko-KR"/>
              </w:rPr>
              <w:lastRenderedPageBreak/>
              <w:t>17</w:t>
            </w:r>
          </w:p>
        </w:tc>
        <w:tc>
          <w:tcPr>
            <w:tcW w:w="142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9DF24D6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T. exiguus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54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951E88" w14:textId="77777777" w:rsidR="00B77D89" w:rsidRPr="004D21C4" w:rsidRDefault="00B77D89" w:rsidP="00185FAC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Qalansiyah, Socotra Island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C0F363" w14:textId="77777777" w:rsidR="00B77D89" w:rsidRPr="004D21C4" w:rsidRDefault="00B77D89" w:rsidP="00185FAC">
            <w:pPr>
              <w:spacing w:line="333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Yemen</w:t>
            </w:r>
          </w:p>
        </w:tc>
        <w:tc>
          <w:tcPr>
            <w:tcW w:w="810" w:type="dxa"/>
            <w:vAlign w:val="bottom"/>
          </w:tcPr>
          <w:p w14:paraId="4C460EB5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2000</w:t>
            </w:r>
          </w:p>
        </w:tc>
        <w:tc>
          <w:tcPr>
            <w:tcW w:w="990" w:type="dxa"/>
            <w:vAlign w:val="bottom"/>
          </w:tcPr>
          <w:p w14:paraId="36AF10CB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Tex1</w:t>
            </w:r>
          </w:p>
        </w:tc>
        <w:tc>
          <w:tcPr>
            <w:tcW w:w="2610" w:type="dxa"/>
            <w:vAlign w:val="bottom"/>
          </w:tcPr>
          <w:p w14:paraId="752409D2" w14:textId="599EFB7E" w:rsidR="00B77D89" w:rsidRDefault="00BE281F" w:rsidP="00185FAC">
            <w:r w:rsidRPr="00BE281F">
              <w:rPr>
                <w:color w:val="000000"/>
                <w:kern w:val="24"/>
                <w:sz w:val="20"/>
                <w:szCs w:val="20"/>
                <w:lang w:eastAsia="ko-KR"/>
              </w:rPr>
              <w:t>KJ468171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B47EE0" w:rsidRPr="00B47EE0">
              <w:rPr>
                <w:color w:val="000000"/>
                <w:kern w:val="24"/>
                <w:sz w:val="20"/>
                <w:szCs w:val="20"/>
                <w:lang w:eastAsia="ko-KR"/>
              </w:rPr>
              <w:t>KJ468151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0D5B12" w:rsidRPr="000D5B12">
              <w:rPr>
                <w:color w:val="000000"/>
                <w:kern w:val="24"/>
                <w:sz w:val="20"/>
                <w:szCs w:val="20"/>
                <w:lang w:eastAsia="ko-KR"/>
              </w:rPr>
              <w:t>KJ468132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D63992" w:rsidRPr="00D63992">
              <w:rPr>
                <w:color w:val="000000"/>
                <w:kern w:val="24"/>
                <w:sz w:val="20"/>
                <w:szCs w:val="20"/>
                <w:lang w:eastAsia="ko-KR"/>
              </w:rPr>
              <w:t>KJ468112</w:t>
            </w:r>
          </w:p>
        </w:tc>
        <w:tc>
          <w:tcPr>
            <w:tcW w:w="2880" w:type="dxa"/>
            <w:vAlign w:val="bottom"/>
          </w:tcPr>
          <w:p w14:paraId="194F583D" w14:textId="3095FCE2" w:rsidR="00B77D89" w:rsidRPr="00C521DE" w:rsidRDefault="00C521DE" w:rsidP="00C521DE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C521DE">
              <w:rPr>
                <w:color w:val="000000"/>
                <w:kern w:val="24"/>
                <w:sz w:val="20"/>
                <w:szCs w:val="20"/>
                <w:lang w:eastAsia="ko-KR"/>
              </w:rPr>
              <w:t>MZUF 8687</w:t>
            </w:r>
          </w:p>
        </w:tc>
      </w:tr>
      <w:tr w:rsidR="009A711D" w:rsidRPr="004D21C4" w14:paraId="71685159" w14:textId="13F8CD17" w:rsidTr="000D5B12">
        <w:trPr>
          <w:cantSplit/>
          <w:trHeight w:val="288"/>
          <w:tblHeader/>
          <w:jc w:val="center"/>
        </w:trPr>
        <w:tc>
          <w:tcPr>
            <w:tcW w:w="757" w:type="dxa"/>
            <w:vAlign w:val="bottom"/>
          </w:tcPr>
          <w:p w14:paraId="5AD44CE3" w14:textId="77777777" w:rsidR="00B77D89" w:rsidRPr="00B049D0" w:rsidRDefault="00B77D89" w:rsidP="00185FAC">
            <w:pPr>
              <w:spacing w:line="333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  <w:r>
              <w:rPr>
                <w:bCs/>
                <w:iCs/>
                <w:kern w:val="24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142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968792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T. minor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54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DBB41F" w14:textId="77777777" w:rsidR="00B77D89" w:rsidRPr="004D21C4" w:rsidRDefault="00B77D89" w:rsidP="00185FAC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Aldabra Island, Grande Terre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99D910" w14:textId="77777777" w:rsidR="00B77D89" w:rsidRPr="004D21C4" w:rsidRDefault="00B77D89" w:rsidP="00185FAC">
            <w:pPr>
              <w:spacing w:line="333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Seychelles</w:t>
            </w:r>
          </w:p>
        </w:tc>
        <w:tc>
          <w:tcPr>
            <w:tcW w:w="810" w:type="dxa"/>
            <w:vAlign w:val="bottom"/>
          </w:tcPr>
          <w:p w14:paraId="7628FF72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1975</w:t>
            </w:r>
          </w:p>
        </w:tc>
        <w:tc>
          <w:tcPr>
            <w:tcW w:w="990" w:type="dxa"/>
            <w:vAlign w:val="bottom"/>
          </w:tcPr>
          <w:p w14:paraId="1DDCA0F1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Tm1</w:t>
            </w:r>
          </w:p>
        </w:tc>
        <w:tc>
          <w:tcPr>
            <w:tcW w:w="2610" w:type="dxa"/>
            <w:vAlign w:val="bottom"/>
          </w:tcPr>
          <w:p w14:paraId="34170003" w14:textId="06C7C7F0" w:rsidR="00B77D89" w:rsidRDefault="00BE281F" w:rsidP="002B452B">
            <w:r w:rsidRPr="00BE281F">
              <w:rPr>
                <w:color w:val="000000"/>
                <w:kern w:val="24"/>
                <w:sz w:val="20"/>
                <w:szCs w:val="20"/>
                <w:lang w:eastAsia="ko-KR"/>
              </w:rPr>
              <w:t>KJ468179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6A40E0">
              <w:rPr>
                <w:color w:val="000000"/>
                <w:kern w:val="24"/>
                <w:sz w:val="20"/>
                <w:szCs w:val="20"/>
                <w:lang w:eastAsia="ko-KR"/>
              </w:rPr>
              <w:t>n/a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58371F">
              <w:rPr>
                <w:color w:val="000000"/>
                <w:kern w:val="24"/>
                <w:sz w:val="20"/>
                <w:szCs w:val="20"/>
                <w:lang w:eastAsia="ko-KR"/>
              </w:rPr>
              <w:t>n/a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2B452B">
              <w:rPr>
                <w:color w:val="000000"/>
                <w:kern w:val="24"/>
                <w:sz w:val="20"/>
                <w:szCs w:val="20"/>
                <w:lang w:eastAsia="ko-KR"/>
              </w:rPr>
              <w:t>n/a</w:t>
            </w:r>
          </w:p>
        </w:tc>
        <w:tc>
          <w:tcPr>
            <w:tcW w:w="2880" w:type="dxa"/>
            <w:vAlign w:val="bottom"/>
          </w:tcPr>
          <w:p w14:paraId="4AE0B649" w14:textId="22E44463" w:rsidR="00B77D89" w:rsidRPr="00C521DE" w:rsidRDefault="00C521DE" w:rsidP="00C521DE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C521DE">
              <w:rPr>
                <w:color w:val="000000"/>
                <w:kern w:val="24"/>
                <w:sz w:val="20"/>
                <w:szCs w:val="20"/>
                <w:lang w:eastAsia="ko-KR"/>
              </w:rPr>
              <w:t>MZUF 1249</w:t>
            </w:r>
          </w:p>
        </w:tc>
      </w:tr>
      <w:tr w:rsidR="009A711D" w:rsidRPr="004D21C4" w14:paraId="6AC7AC54" w14:textId="29BDDA93" w:rsidTr="000D5B12">
        <w:trPr>
          <w:cantSplit/>
          <w:trHeight w:val="288"/>
          <w:tblHeader/>
          <w:jc w:val="center"/>
        </w:trPr>
        <w:tc>
          <w:tcPr>
            <w:tcW w:w="757" w:type="dxa"/>
            <w:vAlign w:val="bottom"/>
          </w:tcPr>
          <w:p w14:paraId="4A05B081" w14:textId="77777777" w:rsidR="00B77D89" w:rsidRPr="00B049D0" w:rsidRDefault="00B77D89" w:rsidP="00185FAC">
            <w:pPr>
              <w:spacing w:line="333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  <w:r>
              <w:rPr>
                <w:bCs/>
                <w:iCs/>
                <w:kern w:val="24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142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51115D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T. albidus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54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C140815" w14:textId="77777777" w:rsidR="00B77D89" w:rsidRPr="004D21C4" w:rsidRDefault="00B77D89" w:rsidP="00185FAC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Felidu Atoll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86EBAB" w14:textId="3C114E3B" w:rsidR="00B77D89" w:rsidRPr="004D21C4" w:rsidRDefault="00B77D89" w:rsidP="00643B2B">
            <w:pPr>
              <w:spacing w:line="333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Maldives</w:t>
            </w:r>
          </w:p>
        </w:tc>
        <w:tc>
          <w:tcPr>
            <w:tcW w:w="810" w:type="dxa"/>
            <w:vAlign w:val="bottom"/>
          </w:tcPr>
          <w:p w14:paraId="5E0BB106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1994</w:t>
            </w:r>
          </w:p>
        </w:tc>
        <w:tc>
          <w:tcPr>
            <w:tcW w:w="990" w:type="dxa"/>
            <w:vAlign w:val="bottom"/>
          </w:tcPr>
          <w:p w14:paraId="01930BF9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Ta1</w:t>
            </w:r>
          </w:p>
        </w:tc>
        <w:tc>
          <w:tcPr>
            <w:tcW w:w="2610" w:type="dxa"/>
            <w:vAlign w:val="bottom"/>
          </w:tcPr>
          <w:p w14:paraId="013F0C4E" w14:textId="630929FA" w:rsidR="00B77D89" w:rsidRDefault="00BE281F" w:rsidP="00CC2C3C">
            <w:r w:rsidRPr="00BE281F">
              <w:rPr>
                <w:color w:val="000000"/>
                <w:kern w:val="24"/>
                <w:sz w:val="20"/>
                <w:szCs w:val="20"/>
                <w:lang w:eastAsia="ko-KR"/>
              </w:rPr>
              <w:t>KJ468166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6A40E0">
              <w:rPr>
                <w:color w:val="000000"/>
                <w:kern w:val="24"/>
                <w:sz w:val="20"/>
                <w:szCs w:val="20"/>
                <w:lang w:eastAsia="ko-KR"/>
              </w:rPr>
              <w:t>n/a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0D5B12" w:rsidRPr="000D5B12">
              <w:rPr>
                <w:color w:val="000000"/>
                <w:kern w:val="24"/>
                <w:sz w:val="20"/>
                <w:szCs w:val="20"/>
                <w:lang w:eastAsia="ko-KR"/>
              </w:rPr>
              <w:t>KJ468127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CC2C3C">
              <w:rPr>
                <w:color w:val="000000"/>
                <w:kern w:val="24"/>
                <w:sz w:val="20"/>
                <w:szCs w:val="20"/>
                <w:lang w:eastAsia="ko-KR"/>
              </w:rPr>
              <w:t>n/a</w:t>
            </w:r>
          </w:p>
        </w:tc>
        <w:tc>
          <w:tcPr>
            <w:tcW w:w="2880" w:type="dxa"/>
            <w:vAlign w:val="bottom"/>
          </w:tcPr>
          <w:p w14:paraId="7376FAE3" w14:textId="43CFE31A" w:rsidR="00B77D89" w:rsidRPr="00C521DE" w:rsidRDefault="00C521DE" w:rsidP="00C521DE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C521DE">
              <w:rPr>
                <w:color w:val="000000"/>
                <w:kern w:val="24"/>
                <w:sz w:val="20"/>
                <w:szCs w:val="20"/>
                <w:lang w:eastAsia="ko-KR"/>
              </w:rPr>
              <w:t>MZUF 9104</w:t>
            </w:r>
          </w:p>
        </w:tc>
      </w:tr>
      <w:tr w:rsidR="009A711D" w:rsidRPr="004D21C4" w14:paraId="211B6350" w14:textId="3683CD3A" w:rsidTr="000D5B12">
        <w:trPr>
          <w:cantSplit/>
          <w:trHeight w:val="288"/>
          <w:tblHeader/>
          <w:jc w:val="center"/>
        </w:trPr>
        <w:tc>
          <w:tcPr>
            <w:tcW w:w="757" w:type="dxa"/>
            <w:vAlign w:val="bottom"/>
          </w:tcPr>
          <w:p w14:paraId="092B0D5D" w14:textId="77777777" w:rsidR="00B77D89" w:rsidRDefault="00B77D89" w:rsidP="00185FAC">
            <w:pPr>
              <w:spacing w:line="333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  <w:r>
              <w:rPr>
                <w:bCs/>
                <w:iCs/>
                <w:kern w:val="24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142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3AC50DF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T. granuliferus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6</w:t>
            </w:r>
          </w:p>
        </w:tc>
        <w:tc>
          <w:tcPr>
            <w:tcW w:w="154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4A75BAC" w14:textId="77777777" w:rsidR="00B77D89" w:rsidRPr="004D21C4" w:rsidRDefault="00B77D89" w:rsidP="00185FAC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AnDeok, Jeju island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749518" w14:textId="77777777" w:rsidR="00B77D89" w:rsidRPr="004D21C4" w:rsidRDefault="00B77D89" w:rsidP="00185FAC">
            <w:pPr>
              <w:spacing w:line="333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South Korea</w:t>
            </w:r>
          </w:p>
        </w:tc>
        <w:tc>
          <w:tcPr>
            <w:tcW w:w="810" w:type="dxa"/>
            <w:vAlign w:val="bottom"/>
          </w:tcPr>
          <w:p w14:paraId="5A88C216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1993</w:t>
            </w:r>
          </w:p>
        </w:tc>
        <w:tc>
          <w:tcPr>
            <w:tcW w:w="990" w:type="dxa"/>
            <w:vAlign w:val="bottom"/>
          </w:tcPr>
          <w:p w14:paraId="4B8AB64F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CY</w:t>
            </w:r>
          </w:p>
        </w:tc>
        <w:tc>
          <w:tcPr>
            <w:tcW w:w="2610" w:type="dxa"/>
            <w:vAlign w:val="bottom"/>
          </w:tcPr>
          <w:p w14:paraId="2380D941" w14:textId="459C1295" w:rsidR="00B77D89" w:rsidRDefault="00B47EE0" w:rsidP="00185FAC">
            <w:r w:rsidRPr="00B47EE0">
              <w:rPr>
                <w:color w:val="000000"/>
                <w:kern w:val="24"/>
                <w:sz w:val="20"/>
                <w:szCs w:val="20"/>
                <w:lang w:eastAsia="ko-KR"/>
              </w:rPr>
              <w:t>KJ468173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Pr="00B47EE0">
              <w:rPr>
                <w:color w:val="000000"/>
                <w:kern w:val="24"/>
                <w:sz w:val="20"/>
                <w:szCs w:val="20"/>
                <w:lang w:eastAsia="ko-KR"/>
              </w:rPr>
              <w:t>KJ468153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0D5B12" w:rsidRPr="000D5B12">
              <w:rPr>
                <w:color w:val="000000"/>
                <w:kern w:val="24"/>
                <w:sz w:val="20"/>
                <w:szCs w:val="20"/>
                <w:lang w:eastAsia="ko-KR"/>
              </w:rPr>
              <w:t>KJ468134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D63992" w:rsidRPr="00D63992">
              <w:rPr>
                <w:color w:val="000000"/>
                <w:kern w:val="24"/>
                <w:sz w:val="20"/>
                <w:szCs w:val="20"/>
                <w:lang w:eastAsia="ko-KR"/>
              </w:rPr>
              <w:t>KJ468113</w:t>
            </w:r>
          </w:p>
        </w:tc>
        <w:tc>
          <w:tcPr>
            <w:tcW w:w="2880" w:type="dxa"/>
            <w:vAlign w:val="bottom"/>
          </w:tcPr>
          <w:p w14:paraId="79650029" w14:textId="77777777" w:rsidR="00B77D89" w:rsidRPr="00C521DE" w:rsidRDefault="00B77D89" w:rsidP="00C521DE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</w:tr>
      <w:tr w:rsidR="009A711D" w:rsidRPr="004D21C4" w14:paraId="07DA560C" w14:textId="32C419C9" w:rsidTr="000D5B12">
        <w:trPr>
          <w:cantSplit/>
          <w:trHeight w:val="288"/>
          <w:tblHeader/>
          <w:jc w:val="center"/>
        </w:trPr>
        <w:tc>
          <w:tcPr>
            <w:tcW w:w="757" w:type="dxa"/>
            <w:vAlign w:val="bottom"/>
          </w:tcPr>
          <w:p w14:paraId="32BDBF97" w14:textId="77777777" w:rsidR="00B77D89" w:rsidRDefault="00B77D89" w:rsidP="00185FAC">
            <w:pPr>
              <w:spacing w:line="333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  <w:r>
              <w:rPr>
                <w:bCs/>
                <w:iCs/>
                <w:kern w:val="24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142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6BE14B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T. granuliferus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154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AEC121" w14:textId="77777777" w:rsidR="00B77D89" w:rsidRPr="004D21C4" w:rsidRDefault="00B77D89" w:rsidP="00185FAC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222222"/>
                <w:sz w:val="20"/>
                <w:szCs w:val="20"/>
              </w:rPr>
              <w:t>Toyooka, Hyogo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33E262" w14:textId="77777777" w:rsidR="00B77D89" w:rsidRPr="004D21C4" w:rsidRDefault="00B77D89" w:rsidP="00185FAC">
            <w:pPr>
              <w:spacing w:line="333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222222"/>
                <w:sz w:val="20"/>
                <w:szCs w:val="20"/>
              </w:rPr>
              <w:t>Japan</w:t>
            </w:r>
          </w:p>
        </w:tc>
        <w:tc>
          <w:tcPr>
            <w:tcW w:w="810" w:type="dxa"/>
            <w:vAlign w:val="bottom"/>
          </w:tcPr>
          <w:p w14:paraId="5180A9CF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2011</w:t>
            </w:r>
          </w:p>
        </w:tc>
        <w:tc>
          <w:tcPr>
            <w:tcW w:w="990" w:type="dxa"/>
            <w:vAlign w:val="bottom"/>
          </w:tcPr>
          <w:p w14:paraId="4FFF4CBB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HYO</w:t>
            </w:r>
          </w:p>
        </w:tc>
        <w:tc>
          <w:tcPr>
            <w:tcW w:w="2610" w:type="dxa"/>
            <w:vAlign w:val="bottom"/>
          </w:tcPr>
          <w:p w14:paraId="102F764E" w14:textId="49DD9B98" w:rsidR="00B77D89" w:rsidRDefault="00B47EE0" w:rsidP="00185FAC">
            <w:r w:rsidRPr="00B47EE0">
              <w:rPr>
                <w:color w:val="000000"/>
                <w:kern w:val="24"/>
                <w:sz w:val="20"/>
                <w:szCs w:val="20"/>
                <w:lang w:eastAsia="ko-KR"/>
              </w:rPr>
              <w:t>KJ468174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Pr="00B47EE0">
              <w:rPr>
                <w:color w:val="000000"/>
                <w:kern w:val="24"/>
                <w:sz w:val="20"/>
                <w:szCs w:val="20"/>
                <w:lang w:eastAsia="ko-KR"/>
              </w:rPr>
              <w:t>KJ468154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0D5B12" w:rsidRPr="000D5B12">
              <w:rPr>
                <w:color w:val="000000"/>
                <w:kern w:val="24"/>
                <w:sz w:val="20"/>
                <w:szCs w:val="20"/>
                <w:lang w:eastAsia="ko-KR"/>
              </w:rPr>
              <w:t>KJ468135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D63992" w:rsidRPr="00D63992">
              <w:rPr>
                <w:color w:val="000000"/>
                <w:kern w:val="24"/>
                <w:sz w:val="20"/>
                <w:szCs w:val="20"/>
                <w:lang w:eastAsia="ko-KR"/>
              </w:rPr>
              <w:t>KJ468114</w:t>
            </w:r>
          </w:p>
        </w:tc>
        <w:tc>
          <w:tcPr>
            <w:tcW w:w="2880" w:type="dxa"/>
            <w:vAlign w:val="bottom"/>
          </w:tcPr>
          <w:p w14:paraId="281DF549" w14:textId="77777777" w:rsidR="00B77D89" w:rsidRPr="00C521DE" w:rsidRDefault="00B77D89" w:rsidP="00C521DE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</w:tr>
      <w:tr w:rsidR="009A711D" w:rsidRPr="004D21C4" w14:paraId="3AB2BFBF" w14:textId="2057AD04" w:rsidTr="000D5B12">
        <w:trPr>
          <w:cantSplit/>
          <w:trHeight w:val="288"/>
          <w:tblHeader/>
          <w:jc w:val="center"/>
        </w:trPr>
        <w:tc>
          <w:tcPr>
            <w:tcW w:w="757" w:type="dxa"/>
            <w:vAlign w:val="bottom"/>
          </w:tcPr>
          <w:p w14:paraId="5E23B751" w14:textId="77777777" w:rsidR="00B77D89" w:rsidRDefault="00B77D89" w:rsidP="00185FAC">
            <w:pPr>
              <w:spacing w:line="333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  <w:r>
              <w:rPr>
                <w:bCs/>
                <w:iCs/>
                <w:kern w:val="24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142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B3C77AB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T. opercularis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54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9C79B68" w14:textId="77777777" w:rsidR="00B77D89" w:rsidRPr="004D21C4" w:rsidRDefault="00B77D89" w:rsidP="00185FAC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Palu, Sulawesi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9A1DF23" w14:textId="77777777" w:rsidR="00B77D89" w:rsidRPr="004D21C4" w:rsidRDefault="00B77D89" w:rsidP="00185FAC">
            <w:pPr>
              <w:spacing w:line="333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Indonesia</w:t>
            </w:r>
          </w:p>
        </w:tc>
        <w:tc>
          <w:tcPr>
            <w:tcW w:w="810" w:type="dxa"/>
            <w:vAlign w:val="bottom"/>
          </w:tcPr>
          <w:p w14:paraId="51FA3361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1980</w:t>
            </w:r>
          </w:p>
        </w:tc>
        <w:tc>
          <w:tcPr>
            <w:tcW w:w="990" w:type="dxa"/>
            <w:vAlign w:val="bottom"/>
          </w:tcPr>
          <w:p w14:paraId="0691FF36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To1</w:t>
            </w:r>
          </w:p>
        </w:tc>
        <w:tc>
          <w:tcPr>
            <w:tcW w:w="2610" w:type="dxa"/>
            <w:vAlign w:val="bottom"/>
          </w:tcPr>
          <w:p w14:paraId="29F86E78" w14:textId="2FA2A82D" w:rsidR="00B77D89" w:rsidRDefault="00BE281F" w:rsidP="002B78E1">
            <w:r w:rsidRPr="00BE281F">
              <w:rPr>
                <w:color w:val="000000"/>
                <w:kern w:val="24"/>
                <w:sz w:val="20"/>
                <w:szCs w:val="20"/>
                <w:lang w:eastAsia="ko-KR"/>
              </w:rPr>
              <w:t>KJ468182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6A40E0">
              <w:rPr>
                <w:color w:val="000000"/>
                <w:kern w:val="24"/>
                <w:sz w:val="20"/>
                <w:szCs w:val="20"/>
                <w:lang w:eastAsia="ko-KR"/>
              </w:rPr>
              <w:t>n/a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0B1678" w:rsidRPr="000B1678">
              <w:rPr>
                <w:color w:val="000000"/>
                <w:kern w:val="24"/>
                <w:sz w:val="20"/>
                <w:szCs w:val="20"/>
                <w:lang w:eastAsia="ko-KR"/>
              </w:rPr>
              <w:t>KJ468140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2B78E1">
              <w:rPr>
                <w:color w:val="000000"/>
                <w:kern w:val="24"/>
                <w:sz w:val="20"/>
                <w:szCs w:val="20"/>
                <w:lang w:eastAsia="ko-KR"/>
              </w:rPr>
              <w:t>n/a</w:t>
            </w:r>
          </w:p>
        </w:tc>
        <w:tc>
          <w:tcPr>
            <w:tcW w:w="2880" w:type="dxa"/>
            <w:vAlign w:val="bottom"/>
          </w:tcPr>
          <w:p w14:paraId="5E952E78" w14:textId="2A05C163" w:rsidR="00B77D89" w:rsidRPr="00C521DE" w:rsidRDefault="00C521DE" w:rsidP="00C521DE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C521DE">
              <w:rPr>
                <w:color w:val="000000"/>
                <w:kern w:val="24"/>
                <w:sz w:val="20"/>
                <w:szCs w:val="20"/>
                <w:lang w:eastAsia="ko-KR"/>
              </w:rPr>
              <w:t>MZUF 3244</w:t>
            </w:r>
          </w:p>
        </w:tc>
      </w:tr>
      <w:tr w:rsidR="009A711D" w:rsidRPr="004D21C4" w14:paraId="3CCA0192" w14:textId="1C249E64" w:rsidTr="000D5B12">
        <w:trPr>
          <w:cantSplit/>
          <w:trHeight w:val="288"/>
          <w:tblHeader/>
          <w:jc w:val="center"/>
        </w:trPr>
        <w:tc>
          <w:tcPr>
            <w:tcW w:w="757" w:type="dxa"/>
            <w:vAlign w:val="bottom"/>
          </w:tcPr>
          <w:p w14:paraId="7672C72B" w14:textId="77777777" w:rsidR="00B77D89" w:rsidRDefault="00B77D89" w:rsidP="00185FAC">
            <w:pPr>
              <w:spacing w:line="333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  <w:r>
              <w:rPr>
                <w:bCs/>
                <w:iCs/>
                <w:kern w:val="24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142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4FB316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T. opercularis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54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960D37" w14:textId="77777777" w:rsidR="00B77D89" w:rsidRPr="004D21C4" w:rsidRDefault="00B77D89" w:rsidP="00185FAC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Cape Tribulation, </w:t>
            </w:r>
            <w:r w:rsidRPr="004D21C4">
              <w:rPr>
                <w:sz w:val="20"/>
                <w:szCs w:val="20"/>
                <w:lang w:eastAsia="ko-KR"/>
              </w:rPr>
              <w:t>Queensland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F85AF9F" w14:textId="77777777" w:rsidR="00B77D89" w:rsidRPr="004D21C4" w:rsidRDefault="00B77D89" w:rsidP="00185FAC">
            <w:pPr>
              <w:spacing w:line="333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Australia</w:t>
            </w:r>
          </w:p>
        </w:tc>
        <w:tc>
          <w:tcPr>
            <w:tcW w:w="810" w:type="dxa"/>
            <w:vAlign w:val="bottom"/>
          </w:tcPr>
          <w:p w14:paraId="46AF7341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2004</w:t>
            </w:r>
          </w:p>
        </w:tc>
        <w:tc>
          <w:tcPr>
            <w:tcW w:w="990" w:type="dxa"/>
            <w:vAlign w:val="bottom"/>
          </w:tcPr>
          <w:p w14:paraId="53E54E44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To2</w:t>
            </w:r>
          </w:p>
        </w:tc>
        <w:tc>
          <w:tcPr>
            <w:tcW w:w="2610" w:type="dxa"/>
            <w:vAlign w:val="bottom"/>
          </w:tcPr>
          <w:p w14:paraId="1EF875C0" w14:textId="0A7B6D20" w:rsidR="00B77D89" w:rsidRDefault="00BE281F" w:rsidP="006A40E0">
            <w:r w:rsidRPr="00BE281F">
              <w:rPr>
                <w:color w:val="000000"/>
                <w:kern w:val="24"/>
                <w:sz w:val="20"/>
                <w:szCs w:val="20"/>
                <w:lang w:eastAsia="ko-KR"/>
              </w:rPr>
              <w:t>KJ468183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6A40E0">
              <w:rPr>
                <w:color w:val="000000"/>
                <w:kern w:val="24"/>
                <w:sz w:val="20"/>
                <w:szCs w:val="20"/>
                <w:lang w:eastAsia="ko-KR"/>
              </w:rPr>
              <w:t>n/a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0B1678" w:rsidRPr="000B1678">
              <w:rPr>
                <w:color w:val="000000"/>
                <w:kern w:val="24"/>
                <w:sz w:val="20"/>
                <w:szCs w:val="20"/>
                <w:lang w:eastAsia="ko-KR"/>
              </w:rPr>
              <w:t>KJ468141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4B6F10" w:rsidRPr="004B6F10">
              <w:rPr>
                <w:color w:val="000000"/>
                <w:kern w:val="24"/>
                <w:sz w:val="20"/>
                <w:szCs w:val="20"/>
                <w:lang w:eastAsia="ko-KR"/>
              </w:rPr>
              <w:t>KJ468121</w:t>
            </w:r>
          </w:p>
        </w:tc>
        <w:tc>
          <w:tcPr>
            <w:tcW w:w="2880" w:type="dxa"/>
            <w:vAlign w:val="bottom"/>
          </w:tcPr>
          <w:p w14:paraId="43DD3247" w14:textId="735158EA" w:rsidR="00B77D89" w:rsidRPr="00C521DE" w:rsidRDefault="00C521DE" w:rsidP="00C521DE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C521DE">
              <w:rPr>
                <w:color w:val="000000"/>
                <w:kern w:val="24"/>
                <w:sz w:val="20"/>
                <w:szCs w:val="20"/>
                <w:lang w:eastAsia="ko-KR"/>
              </w:rPr>
              <w:t>MZUF 9425</w:t>
            </w:r>
          </w:p>
        </w:tc>
      </w:tr>
      <w:tr w:rsidR="009A711D" w:rsidRPr="004D21C4" w14:paraId="6BEEEAF5" w14:textId="17DEA05E" w:rsidTr="000D5B12">
        <w:trPr>
          <w:cantSplit/>
          <w:trHeight w:val="288"/>
          <w:tblHeader/>
          <w:jc w:val="center"/>
        </w:trPr>
        <w:tc>
          <w:tcPr>
            <w:tcW w:w="757" w:type="dxa"/>
            <w:vAlign w:val="bottom"/>
          </w:tcPr>
          <w:p w14:paraId="2CAB0812" w14:textId="77777777" w:rsidR="00B77D89" w:rsidRDefault="00B77D89" w:rsidP="00185FAC">
            <w:pPr>
              <w:spacing w:line="333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  <w:r>
              <w:rPr>
                <w:bCs/>
                <w:iCs/>
                <w:kern w:val="24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142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615FB3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T. neozelanicus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54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AA1229C" w14:textId="77777777" w:rsidR="00B77D89" w:rsidRPr="004D21C4" w:rsidRDefault="00B77D89" w:rsidP="00185FAC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Piha Beach, North Island</w:t>
            </w:r>
          </w:p>
        </w:tc>
        <w:tc>
          <w:tcPr>
            <w:tcW w:w="12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B96036" w14:textId="77777777" w:rsidR="00B77D89" w:rsidRPr="004D21C4" w:rsidRDefault="00B77D89" w:rsidP="00185FAC">
            <w:pPr>
              <w:spacing w:line="333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New Zealand</w:t>
            </w:r>
          </w:p>
        </w:tc>
        <w:tc>
          <w:tcPr>
            <w:tcW w:w="810" w:type="dxa"/>
            <w:vAlign w:val="bottom"/>
          </w:tcPr>
          <w:p w14:paraId="7CACD187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2004</w:t>
            </w:r>
          </w:p>
        </w:tc>
        <w:tc>
          <w:tcPr>
            <w:tcW w:w="990" w:type="dxa"/>
            <w:vAlign w:val="bottom"/>
          </w:tcPr>
          <w:p w14:paraId="0CEF270D" w14:textId="77777777" w:rsidR="00B77D89" w:rsidRPr="004D21C4" w:rsidRDefault="00B77D89" w:rsidP="00185FAC">
            <w:pPr>
              <w:spacing w:line="333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Tnz1</w:t>
            </w:r>
          </w:p>
        </w:tc>
        <w:tc>
          <w:tcPr>
            <w:tcW w:w="2610" w:type="dxa"/>
            <w:vAlign w:val="bottom"/>
          </w:tcPr>
          <w:p w14:paraId="4DB9CCB4" w14:textId="0763C185" w:rsidR="00B77D89" w:rsidRDefault="00BE281F" w:rsidP="00185FAC">
            <w:r w:rsidRPr="00BE281F">
              <w:rPr>
                <w:color w:val="000000"/>
                <w:kern w:val="24"/>
                <w:sz w:val="20"/>
                <w:szCs w:val="20"/>
                <w:lang w:eastAsia="ko-KR"/>
              </w:rPr>
              <w:t>KJ468180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F059DA" w:rsidRPr="00F059DA">
              <w:rPr>
                <w:color w:val="000000"/>
                <w:kern w:val="24"/>
                <w:sz w:val="20"/>
                <w:szCs w:val="20"/>
                <w:lang w:eastAsia="ko-KR"/>
              </w:rPr>
              <w:t>KJ468159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0B1678" w:rsidRPr="000B1678">
              <w:rPr>
                <w:color w:val="000000"/>
                <w:kern w:val="24"/>
                <w:sz w:val="20"/>
                <w:szCs w:val="20"/>
                <w:lang w:eastAsia="ko-KR"/>
              </w:rPr>
              <w:t>KJ468139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D63992" w:rsidRPr="00D63992">
              <w:rPr>
                <w:color w:val="000000"/>
                <w:kern w:val="24"/>
                <w:sz w:val="20"/>
                <w:szCs w:val="20"/>
                <w:lang w:eastAsia="ko-KR"/>
              </w:rPr>
              <w:t>KJ468119</w:t>
            </w:r>
          </w:p>
        </w:tc>
        <w:tc>
          <w:tcPr>
            <w:tcW w:w="2880" w:type="dxa"/>
            <w:vAlign w:val="bottom"/>
          </w:tcPr>
          <w:p w14:paraId="52BAF011" w14:textId="476A7B85" w:rsidR="00B77D89" w:rsidRPr="00C521DE" w:rsidRDefault="00C521DE" w:rsidP="00C521DE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C521DE">
              <w:rPr>
                <w:color w:val="000000"/>
                <w:kern w:val="24"/>
                <w:sz w:val="20"/>
                <w:szCs w:val="20"/>
                <w:lang w:eastAsia="ko-KR"/>
              </w:rPr>
              <w:t>MZUF 8869</w:t>
            </w:r>
          </w:p>
        </w:tc>
      </w:tr>
      <w:tr w:rsidR="009A711D" w:rsidRPr="004D21C4" w14:paraId="48119635" w14:textId="6898A5AC" w:rsidTr="000D5B12">
        <w:trPr>
          <w:cantSplit/>
          <w:trHeight w:val="288"/>
          <w:tblHeader/>
          <w:jc w:val="center"/>
        </w:trPr>
        <w:tc>
          <w:tcPr>
            <w:tcW w:w="757" w:type="dxa"/>
            <w:tcBorders>
              <w:bottom w:val="single" w:sz="4" w:space="0" w:color="auto"/>
            </w:tcBorders>
          </w:tcPr>
          <w:p w14:paraId="47B8A37A" w14:textId="77777777" w:rsidR="00B77D89" w:rsidRPr="00B049D0" w:rsidRDefault="00B77D89" w:rsidP="000D5B12">
            <w:pPr>
              <w:spacing w:line="349" w:lineRule="atLeast"/>
              <w:textAlignment w:val="bottom"/>
              <w:rPr>
                <w:bCs/>
                <w:iCs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1645D82" w14:textId="77777777" w:rsidR="00B77D89" w:rsidRPr="004D21C4" w:rsidRDefault="00B77D89" w:rsidP="000D5B12">
            <w:pPr>
              <w:spacing w:line="349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H.</w:t>
            </w:r>
            <w:r w:rsidRPr="004D21C4">
              <w:rPr>
                <w:sz w:val="20"/>
                <w:szCs w:val="20"/>
              </w:rPr>
              <w:t xml:space="preserve"> </w:t>
            </w:r>
            <w:r w:rsidRPr="004D21C4">
              <w:rPr>
                <w:bCs/>
                <w:i/>
                <w:iCs/>
                <w:kern w:val="24"/>
                <w:sz w:val="20"/>
                <w:szCs w:val="20"/>
                <w:lang w:eastAsia="ko-KR"/>
              </w:rPr>
              <w:t>brevicornis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2640411" w14:textId="77777777" w:rsidR="00B77D89" w:rsidRPr="004D21C4" w:rsidRDefault="00B77D89" w:rsidP="000D5B12">
            <w:pPr>
              <w:spacing w:line="349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Burcei, Sardinia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1FCD0B9" w14:textId="77777777" w:rsidR="00B77D89" w:rsidRPr="004D21C4" w:rsidRDefault="00B77D89" w:rsidP="000D5B12">
            <w:pPr>
              <w:spacing w:line="349" w:lineRule="atLeast"/>
              <w:ind w:left="77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Italy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AE02D29" w14:textId="77777777" w:rsidR="00B77D89" w:rsidRPr="004D21C4" w:rsidRDefault="00B77D89" w:rsidP="000D5B12">
            <w:pPr>
              <w:spacing w:line="349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201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5316392" w14:textId="77777777" w:rsidR="00B77D89" w:rsidRPr="004D21C4" w:rsidRDefault="00B77D89" w:rsidP="000D5B12">
            <w:pPr>
              <w:spacing w:line="349" w:lineRule="atLeast"/>
              <w:textAlignment w:val="bottom"/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4D21C4">
              <w:rPr>
                <w:color w:val="000000"/>
                <w:kern w:val="24"/>
                <w:sz w:val="20"/>
                <w:szCs w:val="20"/>
                <w:lang w:eastAsia="ko-KR"/>
              </w:rPr>
              <w:t>Hb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2C5C48A" w14:textId="5ADED7AB" w:rsidR="00B77D89" w:rsidRDefault="00B47EE0" w:rsidP="000D5B12">
            <w:r w:rsidRPr="00B47EE0">
              <w:rPr>
                <w:color w:val="000000"/>
                <w:kern w:val="24"/>
                <w:sz w:val="20"/>
                <w:szCs w:val="20"/>
                <w:lang w:eastAsia="ko-KR"/>
              </w:rPr>
              <w:t>KJ468175</w:t>
            </w:r>
            <w:r w:rsidR="00B77D89" w:rsidRPr="00DD27FE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F059DA" w:rsidRPr="00F059DA">
              <w:rPr>
                <w:color w:val="000000"/>
                <w:kern w:val="24"/>
                <w:sz w:val="20"/>
                <w:szCs w:val="20"/>
                <w:lang w:eastAsia="ko-KR"/>
              </w:rPr>
              <w:t>KJ468155</w:t>
            </w:r>
            <w:r w:rsidR="000D5B12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, </w:t>
            </w:r>
            <w:r w:rsidR="000D5B12" w:rsidRPr="000D5B12">
              <w:rPr>
                <w:color w:val="000000"/>
                <w:kern w:val="24"/>
                <w:sz w:val="20"/>
                <w:szCs w:val="20"/>
                <w:lang w:eastAsia="ko-KR"/>
              </w:rPr>
              <w:t>KJ468136</w:t>
            </w:r>
            <w:r w:rsidR="000D5B12">
              <w:rPr>
                <w:color w:val="000000"/>
                <w:kern w:val="24"/>
                <w:sz w:val="20"/>
                <w:szCs w:val="20"/>
                <w:lang w:eastAsia="ko-KR"/>
              </w:rPr>
              <w:t>,</w:t>
            </w:r>
            <w:r w:rsidR="00D63992">
              <w:rPr>
                <w:color w:val="000000"/>
                <w:kern w:val="24"/>
                <w:sz w:val="20"/>
                <w:szCs w:val="20"/>
                <w:lang w:eastAsia="ko-KR"/>
              </w:rPr>
              <w:t xml:space="preserve"> </w:t>
            </w:r>
            <w:r w:rsidR="00D63992" w:rsidRPr="00D63992">
              <w:rPr>
                <w:color w:val="000000"/>
                <w:kern w:val="24"/>
                <w:sz w:val="20"/>
                <w:szCs w:val="20"/>
                <w:lang w:eastAsia="ko-KR"/>
              </w:rPr>
              <w:t>KJ468115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4318AE19" w14:textId="6C44A41E" w:rsidR="00B77D89" w:rsidRPr="00C521DE" w:rsidRDefault="00C521DE" w:rsidP="000D5B12">
            <w:pPr>
              <w:rPr>
                <w:color w:val="000000"/>
                <w:kern w:val="24"/>
                <w:sz w:val="20"/>
                <w:szCs w:val="20"/>
                <w:lang w:eastAsia="ko-KR"/>
              </w:rPr>
            </w:pPr>
            <w:r w:rsidRPr="00C521DE">
              <w:rPr>
                <w:kern w:val="24"/>
                <w:sz w:val="20"/>
                <w:szCs w:val="20"/>
                <w:lang w:eastAsia="ko-KR"/>
              </w:rPr>
              <w:t>MZUF 9448</w:t>
            </w:r>
          </w:p>
        </w:tc>
      </w:tr>
    </w:tbl>
    <w:p w14:paraId="65BC524F" w14:textId="77777777" w:rsidR="00D030FC" w:rsidRPr="00A3085F" w:rsidRDefault="00D030FC" w:rsidP="00D030FC">
      <w:pPr>
        <w:spacing w:line="360" w:lineRule="auto"/>
        <w:jc w:val="right"/>
        <w:rPr>
          <w:lang w:eastAsia="ko-KR"/>
        </w:rPr>
      </w:pPr>
    </w:p>
    <w:p w14:paraId="04AE7F7D" w14:textId="3FBEB78C" w:rsidR="00B049D0" w:rsidRPr="00B049D0" w:rsidRDefault="00150C84" w:rsidP="00D030FC">
      <w:pPr>
        <w:spacing w:line="360" w:lineRule="auto"/>
        <w:rPr>
          <w:rStyle w:val="apple-style-span"/>
          <w:sz w:val="20"/>
          <w:szCs w:val="20"/>
        </w:rPr>
      </w:pPr>
      <w:r w:rsidRPr="004D21C4">
        <w:rPr>
          <w:rStyle w:val="apple-style-span"/>
          <w:sz w:val="20"/>
          <w:szCs w:val="20"/>
          <w:vertAlign w:val="superscript"/>
        </w:rPr>
        <w:t xml:space="preserve">1 </w:t>
      </w:r>
      <w:r w:rsidR="00B049D0">
        <w:rPr>
          <w:rStyle w:val="apple-style-span"/>
          <w:sz w:val="20"/>
          <w:szCs w:val="20"/>
        </w:rPr>
        <w:t xml:space="preserve">Sequences from Hurtado et al. </w:t>
      </w:r>
      <w:r w:rsidR="00086D31">
        <w:rPr>
          <w:rStyle w:val="apple-style-span"/>
          <w:sz w:val="20"/>
          <w:szCs w:val="20"/>
        </w:rPr>
        <w:t>(</w:t>
      </w:r>
      <w:r w:rsidR="00B049D0">
        <w:rPr>
          <w:rStyle w:val="apple-style-span"/>
          <w:sz w:val="20"/>
          <w:szCs w:val="20"/>
        </w:rPr>
        <w:t>201</w:t>
      </w:r>
      <w:r w:rsidR="00086D31">
        <w:rPr>
          <w:rStyle w:val="apple-style-span"/>
          <w:sz w:val="20"/>
          <w:szCs w:val="20"/>
        </w:rPr>
        <w:t>3)</w:t>
      </w:r>
    </w:p>
    <w:p w14:paraId="355D8945" w14:textId="77777777" w:rsidR="00B049D0" w:rsidRDefault="00B049D0" w:rsidP="00D030FC">
      <w:pPr>
        <w:spacing w:line="360" w:lineRule="auto"/>
        <w:rPr>
          <w:sz w:val="20"/>
          <w:szCs w:val="20"/>
        </w:rPr>
      </w:pPr>
      <w:r>
        <w:rPr>
          <w:rStyle w:val="apple-style-span"/>
          <w:sz w:val="20"/>
          <w:szCs w:val="20"/>
          <w:vertAlign w:val="superscript"/>
        </w:rPr>
        <w:t xml:space="preserve">2 </w:t>
      </w:r>
      <w:r w:rsidR="00B10EEA" w:rsidRPr="004D21C4">
        <w:rPr>
          <w:sz w:val="20"/>
          <w:szCs w:val="20"/>
        </w:rPr>
        <w:t>Museo di Storia Naturale "La Specola", Zoological section, in Florence, Italy</w:t>
      </w:r>
    </w:p>
    <w:p w14:paraId="6067F202" w14:textId="77777777" w:rsidR="00B049D0" w:rsidRPr="004D21C4" w:rsidRDefault="00B049D0" w:rsidP="00B049D0">
      <w:pPr>
        <w:spacing w:line="360" w:lineRule="auto"/>
        <w:rPr>
          <w:sz w:val="20"/>
          <w:szCs w:val="20"/>
          <w:lang w:eastAsia="ko-KR"/>
        </w:rPr>
      </w:pPr>
      <w:r w:rsidRPr="004D21C4">
        <w:rPr>
          <w:rStyle w:val="apple-style-span"/>
          <w:sz w:val="20"/>
          <w:szCs w:val="20"/>
          <w:vertAlign w:val="superscript"/>
        </w:rPr>
        <w:t xml:space="preserve">3 </w:t>
      </w:r>
      <w:r w:rsidRPr="004D21C4">
        <w:rPr>
          <w:sz w:val="20"/>
          <w:szCs w:val="20"/>
          <w:lang w:eastAsia="ko-KR"/>
        </w:rPr>
        <w:t>Dr. Luis Hurtado</w:t>
      </w:r>
      <w:r w:rsidRPr="004D21C4">
        <w:rPr>
          <w:b/>
          <w:color w:val="FF0000"/>
          <w:sz w:val="20"/>
          <w:szCs w:val="20"/>
          <w:lang w:eastAsia="ko-KR"/>
        </w:rPr>
        <w:t xml:space="preserve"> </w:t>
      </w:r>
      <w:r w:rsidRPr="004D21C4">
        <w:rPr>
          <w:sz w:val="20"/>
          <w:szCs w:val="20"/>
          <w:lang w:eastAsia="ko-KR"/>
        </w:rPr>
        <w:t>(Texas A&amp;M University, U.S.A)</w:t>
      </w:r>
    </w:p>
    <w:p w14:paraId="0EBC1DAE" w14:textId="581FB0E0" w:rsidR="00150C84" w:rsidRPr="004D21C4" w:rsidRDefault="00B049D0" w:rsidP="00150C84">
      <w:pPr>
        <w:spacing w:line="360" w:lineRule="auto"/>
        <w:rPr>
          <w:sz w:val="20"/>
          <w:szCs w:val="20"/>
          <w:lang w:eastAsia="ko-KR"/>
        </w:rPr>
      </w:pPr>
      <w:r>
        <w:rPr>
          <w:rStyle w:val="apple-style-span"/>
          <w:sz w:val="20"/>
          <w:szCs w:val="20"/>
          <w:vertAlign w:val="superscript"/>
        </w:rPr>
        <w:t>4</w:t>
      </w:r>
      <w:r w:rsidR="00150C84" w:rsidRPr="004D21C4">
        <w:rPr>
          <w:rStyle w:val="apple-style-span"/>
          <w:sz w:val="20"/>
          <w:szCs w:val="20"/>
        </w:rPr>
        <w:t xml:space="preserve"> Natural History Museum of Los Angeles County</w:t>
      </w:r>
    </w:p>
    <w:p w14:paraId="61CB65B7" w14:textId="77777777" w:rsidR="00150C84" w:rsidRPr="004D21C4" w:rsidRDefault="001B15BF" w:rsidP="00150C84">
      <w:pPr>
        <w:spacing w:line="360" w:lineRule="auto"/>
        <w:rPr>
          <w:sz w:val="20"/>
          <w:szCs w:val="20"/>
          <w:lang w:eastAsia="ko-KR"/>
        </w:rPr>
      </w:pPr>
      <w:r>
        <w:rPr>
          <w:rStyle w:val="apple-style-span"/>
          <w:sz w:val="20"/>
          <w:szCs w:val="20"/>
          <w:vertAlign w:val="superscript"/>
        </w:rPr>
        <w:t>5</w:t>
      </w:r>
      <w:r w:rsidR="00150C84" w:rsidRPr="004D21C4">
        <w:rPr>
          <w:rStyle w:val="apple-style-span"/>
          <w:sz w:val="20"/>
          <w:szCs w:val="20"/>
          <w:vertAlign w:val="superscript"/>
        </w:rPr>
        <w:t xml:space="preserve"> </w:t>
      </w:r>
      <w:r w:rsidR="00150C84" w:rsidRPr="004D21C4">
        <w:rPr>
          <w:sz w:val="20"/>
          <w:szCs w:val="20"/>
          <w:lang w:eastAsia="ko-KR"/>
        </w:rPr>
        <w:t>Dr.</w:t>
      </w:r>
      <w:r w:rsidR="00150C84" w:rsidRPr="004D21C4">
        <w:rPr>
          <w:color w:val="FF0000"/>
          <w:sz w:val="20"/>
          <w:szCs w:val="20"/>
          <w:lang w:eastAsia="ko-KR"/>
        </w:rPr>
        <w:t xml:space="preserve"> </w:t>
      </w:r>
      <w:r w:rsidR="00150C84" w:rsidRPr="004D21C4">
        <w:rPr>
          <w:color w:val="000000"/>
          <w:sz w:val="20"/>
          <w:szCs w:val="20"/>
          <w:shd w:val="clear" w:color="auto" w:fill="FFFFFF"/>
        </w:rPr>
        <w:t>Jonathan Wright</w:t>
      </w:r>
      <w:r w:rsidR="00150C84" w:rsidRPr="004D21C4">
        <w:rPr>
          <w:color w:val="FF0000"/>
          <w:sz w:val="20"/>
          <w:szCs w:val="20"/>
          <w:lang w:eastAsia="ko-KR"/>
        </w:rPr>
        <w:t xml:space="preserve"> </w:t>
      </w:r>
      <w:r w:rsidR="00150C84" w:rsidRPr="004D21C4">
        <w:rPr>
          <w:sz w:val="20"/>
          <w:szCs w:val="20"/>
          <w:lang w:eastAsia="ko-KR"/>
        </w:rPr>
        <w:t>(</w:t>
      </w:r>
      <w:r w:rsidR="00150C84" w:rsidRPr="004D21C4">
        <w:rPr>
          <w:color w:val="000000"/>
          <w:sz w:val="20"/>
          <w:szCs w:val="20"/>
          <w:shd w:val="clear" w:color="auto" w:fill="FFFFFF"/>
        </w:rPr>
        <w:t>Pomona College</w:t>
      </w:r>
      <w:r w:rsidR="00150C84" w:rsidRPr="004D21C4">
        <w:rPr>
          <w:sz w:val="20"/>
          <w:szCs w:val="20"/>
          <w:lang w:eastAsia="ko-KR"/>
        </w:rPr>
        <w:t>)</w:t>
      </w:r>
    </w:p>
    <w:p w14:paraId="5309FE96" w14:textId="77777777" w:rsidR="00150C84" w:rsidRPr="004D21C4" w:rsidRDefault="00F95E7B" w:rsidP="00150C84">
      <w:pPr>
        <w:spacing w:line="360" w:lineRule="auto"/>
        <w:rPr>
          <w:sz w:val="20"/>
          <w:szCs w:val="20"/>
          <w:lang w:eastAsia="ko-KR"/>
        </w:rPr>
      </w:pPr>
      <w:r>
        <w:rPr>
          <w:rStyle w:val="apple-style-span"/>
          <w:sz w:val="20"/>
          <w:szCs w:val="20"/>
          <w:vertAlign w:val="superscript"/>
        </w:rPr>
        <w:t>6</w:t>
      </w:r>
      <w:r w:rsidR="00150C84" w:rsidRPr="004D21C4">
        <w:rPr>
          <w:rStyle w:val="apple-style-span"/>
          <w:sz w:val="20"/>
          <w:szCs w:val="20"/>
          <w:vertAlign w:val="superscript"/>
        </w:rPr>
        <w:t xml:space="preserve"> </w:t>
      </w:r>
      <w:r w:rsidR="00150C84" w:rsidRPr="004D21C4">
        <w:rPr>
          <w:sz w:val="20"/>
          <w:szCs w:val="20"/>
          <w:lang w:eastAsia="ko-KR"/>
        </w:rPr>
        <w:t>Dr. Do Heon Kwon (Inje University, South Korea)</w:t>
      </w:r>
    </w:p>
    <w:p w14:paraId="4178A9EB" w14:textId="77777777" w:rsidR="00626A0D" w:rsidRPr="004D21C4" w:rsidRDefault="00F95E7B" w:rsidP="00150C84">
      <w:pPr>
        <w:spacing w:line="360" w:lineRule="auto"/>
        <w:rPr>
          <w:sz w:val="20"/>
          <w:szCs w:val="20"/>
          <w:lang w:eastAsia="ko-KR"/>
        </w:rPr>
      </w:pPr>
      <w:r>
        <w:rPr>
          <w:rStyle w:val="apple-style-span"/>
          <w:sz w:val="20"/>
          <w:szCs w:val="20"/>
          <w:vertAlign w:val="superscript"/>
        </w:rPr>
        <w:t>7</w:t>
      </w:r>
      <w:r w:rsidR="00150C84" w:rsidRPr="004D21C4">
        <w:rPr>
          <w:rStyle w:val="apple-style-span"/>
          <w:sz w:val="20"/>
          <w:szCs w:val="20"/>
          <w:vertAlign w:val="superscript"/>
        </w:rPr>
        <w:t xml:space="preserve"> </w:t>
      </w:r>
      <w:r w:rsidR="00150C84" w:rsidRPr="004D21C4">
        <w:rPr>
          <w:sz w:val="20"/>
          <w:szCs w:val="20"/>
          <w:lang w:eastAsia="ko-KR"/>
        </w:rPr>
        <w:t>Miyuki Niikura (University of Tsukuba, Japan)</w:t>
      </w:r>
      <w:bookmarkStart w:id="0" w:name="_GoBack"/>
      <w:bookmarkEnd w:id="0"/>
    </w:p>
    <w:sectPr w:rsidR="00626A0D" w:rsidRPr="004D21C4" w:rsidSect="00B049D0">
      <w:headerReference w:type="default" r:id="rId8"/>
      <w:footerReference w:type="default" r:id="rId9"/>
      <w:pgSz w:w="15840" w:h="12240" w:orient="landscape"/>
      <w:pgMar w:top="1656" w:right="1800" w:bottom="2016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359E3C" w14:textId="77777777" w:rsidR="008E58CB" w:rsidRDefault="008E58CB">
      <w:r>
        <w:separator/>
      </w:r>
    </w:p>
  </w:endnote>
  <w:endnote w:type="continuationSeparator" w:id="0">
    <w:p w14:paraId="34B19163" w14:textId="77777777" w:rsidR="008E58CB" w:rsidRDefault="008E5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761167" w14:textId="77777777" w:rsidR="008E58CB" w:rsidRDefault="008E58CB" w:rsidP="00626A0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7513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864C42" w14:textId="77777777" w:rsidR="008E58CB" w:rsidRDefault="008E58CB">
    <w:pPr>
      <w:pStyle w:val="Footer"/>
      <w:jc w:val="center"/>
    </w:pPr>
  </w:p>
  <w:p w14:paraId="56285524" w14:textId="77777777" w:rsidR="008E58CB" w:rsidRDefault="008E58CB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1B65A7" w14:textId="77777777" w:rsidR="008E58CB" w:rsidRDefault="008E58CB">
      <w:r>
        <w:separator/>
      </w:r>
    </w:p>
  </w:footnote>
  <w:footnote w:type="continuationSeparator" w:id="0">
    <w:p w14:paraId="342AD170" w14:textId="77777777" w:rsidR="008E58CB" w:rsidRDefault="008E58C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A14B11" w14:textId="77777777" w:rsidR="008E58CB" w:rsidRDefault="008E58CB" w:rsidP="00626A0D">
    <w:pPr>
      <w:pStyle w:val="Header"/>
      <w:framePr w:wrap="around" w:vAnchor="text" w:hAnchor="margin" w:xAlign="right" w:y="1"/>
      <w:rPr>
        <w:rStyle w:val="PageNumber"/>
      </w:rPr>
    </w:pPr>
  </w:p>
  <w:p w14:paraId="70C997FA" w14:textId="77777777" w:rsidR="008E58CB" w:rsidRDefault="008E58CB" w:rsidP="00626A0D">
    <w:pPr>
      <w:pStyle w:val="Header"/>
      <w:ind w:right="360"/>
    </w:pPr>
  </w:p>
  <w:p w14:paraId="00D832A2" w14:textId="77777777" w:rsidR="008E58CB" w:rsidRDefault="008E58CB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62C14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030FC"/>
    <w:rsid w:val="000519EC"/>
    <w:rsid w:val="00086D31"/>
    <w:rsid w:val="00087D05"/>
    <w:rsid w:val="000B1678"/>
    <w:rsid w:val="000D0915"/>
    <w:rsid w:val="000D2B06"/>
    <w:rsid w:val="000D5B12"/>
    <w:rsid w:val="00150C84"/>
    <w:rsid w:val="001620A9"/>
    <w:rsid w:val="00185FAC"/>
    <w:rsid w:val="001B15BF"/>
    <w:rsid w:val="001D254C"/>
    <w:rsid w:val="001D2B4C"/>
    <w:rsid w:val="001E431E"/>
    <w:rsid w:val="002B452B"/>
    <w:rsid w:val="002B78E1"/>
    <w:rsid w:val="00362C1B"/>
    <w:rsid w:val="003B659F"/>
    <w:rsid w:val="003C12E4"/>
    <w:rsid w:val="003D17D0"/>
    <w:rsid w:val="003D215C"/>
    <w:rsid w:val="0045220F"/>
    <w:rsid w:val="00492281"/>
    <w:rsid w:val="004B6F10"/>
    <w:rsid w:val="004D21C4"/>
    <w:rsid w:val="004F7C50"/>
    <w:rsid w:val="0058371F"/>
    <w:rsid w:val="005D20F6"/>
    <w:rsid w:val="006018FF"/>
    <w:rsid w:val="00626A0D"/>
    <w:rsid w:val="00643B2B"/>
    <w:rsid w:val="006A31BF"/>
    <w:rsid w:val="006A40E0"/>
    <w:rsid w:val="006D435D"/>
    <w:rsid w:val="006E6F7A"/>
    <w:rsid w:val="007812B1"/>
    <w:rsid w:val="007A782E"/>
    <w:rsid w:val="007D13F1"/>
    <w:rsid w:val="007E7B2E"/>
    <w:rsid w:val="008559BA"/>
    <w:rsid w:val="00880D6D"/>
    <w:rsid w:val="008D6A15"/>
    <w:rsid w:val="008E58CB"/>
    <w:rsid w:val="0095737A"/>
    <w:rsid w:val="00977FB0"/>
    <w:rsid w:val="009857B8"/>
    <w:rsid w:val="009A711D"/>
    <w:rsid w:val="009B1873"/>
    <w:rsid w:val="00A22C62"/>
    <w:rsid w:val="00AD7BED"/>
    <w:rsid w:val="00B049D0"/>
    <w:rsid w:val="00B10EEA"/>
    <w:rsid w:val="00B34F09"/>
    <w:rsid w:val="00B47EE0"/>
    <w:rsid w:val="00B64FB8"/>
    <w:rsid w:val="00B71814"/>
    <w:rsid w:val="00B77D89"/>
    <w:rsid w:val="00B806B9"/>
    <w:rsid w:val="00B91EA5"/>
    <w:rsid w:val="00BC11D8"/>
    <w:rsid w:val="00BC639D"/>
    <w:rsid w:val="00BE281F"/>
    <w:rsid w:val="00C521DE"/>
    <w:rsid w:val="00CC2C3C"/>
    <w:rsid w:val="00D030FC"/>
    <w:rsid w:val="00D470C2"/>
    <w:rsid w:val="00D63992"/>
    <w:rsid w:val="00DA1D0E"/>
    <w:rsid w:val="00E61C5C"/>
    <w:rsid w:val="00EB1827"/>
    <w:rsid w:val="00EF7116"/>
    <w:rsid w:val="00F02F77"/>
    <w:rsid w:val="00F059DA"/>
    <w:rsid w:val="00F24029"/>
    <w:rsid w:val="00F44652"/>
    <w:rsid w:val="00F47513"/>
    <w:rsid w:val="00F95E7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2EB5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0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030FC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0FC"/>
    <w:rPr>
      <w:rFonts w:ascii="Tahoma" w:eastAsia="Times New Roman" w:hAnsi="Tahoma"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rsid w:val="00D030F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30F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D030FC"/>
  </w:style>
  <w:style w:type="paragraph" w:styleId="Footer">
    <w:name w:val="footer"/>
    <w:basedOn w:val="Normal"/>
    <w:link w:val="FooterChar"/>
    <w:uiPriority w:val="99"/>
    <w:rsid w:val="00D030F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30FC"/>
    <w:rPr>
      <w:rFonts w:ascii="Times New Roman" w:eastAsia="Times New Roman" w:hAnsi="Times New Roman" w:cs="Times New Roman"/>
    </w:rPr>
  </w:style>
  <w:style w:type="character" w:styleId="Hyperlink">
    <w:name w:val="Hyperlink"/>
    <w:uiPriority w:val="99"/>
    <w:rsid w:val="00D030FC"/>
    <w:rPr>
      <w:color w:val="0000FF"/>
      <w:u w:val="single"/>
    </w:rPr>
  </w:style>
  <w:style w:type="paragraph" w:customStyle="1" w:styleId="SingleSpacing">
    <w:name w:val="Single Spacing"/>
    <w:basedOn w:val="Normal"/>
    <w:qFormat/>
    <w:rsid w:val="00D030FC"/>
    <w:pPr>
      <w:tabs>
        <w:tab w:val="left" w:pos="2520"/>
      </w:tabs>
    </w:pPr>
  </w:style>
  <w:style w:type="character" w:styleId="Emphasis">
    <w:name w:val="Emphasis"/>
    <w:uiPriority w:val="20"/>
    <w:qFormat/>
    <w:rsid w:val="00D030FC"/>
    <w:rPr>
      <w:i/>
      <w:iCs/>
    </w:rPr>
  </w:style>
  <w:style w:type="character" w:customStyle="1" w:styleId="apple-converted-space">
    <w:name w:val="apple-converted-space"/>
    <w:rsid w:val="00D030FC"/>
  </w:style>
  <w:style w:type="character" w:customStyle="1" w:styleId="apple-style-span">
    <w:name w:val="apple-style-span"/>
    <w:rsid w:val="00D030FC"/>
  </w:style>
  <w:style w:type="character" w:customStyle="1" w:styleId="MediumShading1-Accent1Char">
    <w:name w:val="Medium Shading 1 - Accent 1 Char"/>
    <w:link w:val="MediumShading1-Accent1"/>
    <w:uiPriority w:val="1"/>
    <w:rsid w:val="00D030FC"/>
    <w:rPr>
      <w:rFonts w:ascii="Calibri" w:eastAsia="MS Mincho" w:hAnsi="Calibri"/>
      <w:sz w:val="22"/>
      <w:szCs w:val="22"/>
      <w:lang w:eastAsia="ja-JP" w:bidi="ar-SA"/>
    </w:rPr>
  </w:style>
  <w:style w:type="table" w:styleId="MediumShading1-Accent1">
    <w:name w:val="Medium Shading 1 Accent 1"/>
    <w:basedOn w:val="TableNormal"/>
    <w:link w:val="MediumShading1-Accent1Char"/>
    <w:uiPriority w:val="1"/>
    <w:rsid w:val="00D030FC"/>
    <w:rPr>
      <w:rFonts w:ascii="Calibri" w:eastAsia="MS Mincho" w:hAnsi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D7B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BE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BED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BE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BE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447</Words>
  <Characters>2552</Characters>
  <Application>Microsoft Macintosh Word</Application>
  <DocSecurity>0</DocSecurity>
  <Lines>21</Lines>
  <Paragraphs>5</Paragraphs>
  <ScaleCrop>false</ScaleCrop>
  <Company>TAMU</Company>
  <LinksUpToDate>false</LinksUpToDate>
  <CharactersWithSpaces>2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Hurtado</dc:creator>
  <cp:keywords/>
  <cp:lastModifiedBy>Mariana Mateos</cp:lastModifiedBy>
  <cp:revision>40</cp:revision>
  <dcterms:created xsi:type="dcterms:W3CDTF">2014-02-14T14:57:00Z</dcterms:created>
  <dcterms:modified xsi:type="dcterms:W3CDTF">2014-03-06T21:26:00Z</dcterms:modified>
</cp:coreProperties>
</file>